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7F3817" w14:textId="6CF1D18E" w:rsidR="00D920BE" w:rsidRDefault="00206968" w:rsidP="00FE6094">
      <w:pPr>
        <w:spacing w:line="480" w:lineRule="auto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b/>
          <w:bCs/>
        </w:rPr>
        <w:t>S</w:t>
      </w:r>
      <w:r w:rsidR="00E00278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 xml:space="preserve"> Table. </w:t>
      </w:r>
      <w:r w:rsidR="00E802F1" w:rsidRPr="002D7459">
        <w:rPr>
          <w:rFonts w:ascii="Times New Roman" w:hAnsi="Times New Roman" w:cs="Times New Roman"/>
          <w:b/>
          <w:bCs/>
        </w:rPr>
        <w:t>Results for</w:t>
      </w:r>
      <w:r w:rsidR="00BD4548" w:rsidRPr="002D7459">
        <w:rPr>
          <w:rFonts w:ascii="Times New Roman" w:hAnsi="Times New Roman" w:cs="Times New Roman"/>
          <w:b/>
          <w:bCs/>
        </w:rPr>
        <w:t xml:space="preserve"> the</w:t>
      </w:r>
      <w:r w:rsidR="00E802F1" w:rsidRPr="002D7459">
        <w:rPr>
          <w:rFonts w:ascii="Times New Roman" w:hAnsi="Times New Roman" w:cs="Times New Roman"/>
          <w:b/>
          <w:bCs/>
        </w:rPr>
        <w:t xml:space="preserve"> </w:t>
      </w:r>
      <w:r w:rsidR="002D7459" w:rsidRPr="002D7459">
        <w:rPr>
          <w:rFonts w:ascii="Times New Roman" w:hAnsi="Times New Roman" w:cs="Times New Roman"/>
          <w:b/>
          <w:bCs/>
        </w:rPr>
        <w:t>Wilcoxon matched-pairs signed-rank tests</w:t>
      </w:r>
      <w:r w:rsidRPr="002D7459">
        <w:rPr>
          <w:rFonts w:ascii="Times New Roman" w:hAnsi="Times New Roman" w:cs="Times New Roman"/>
          <w:b/>
          <w:bCs/>
        </w:rPr>
        <w:t xml:space="preserve"> </w:t>
      </w:r>
      <w:r w:rsidR="002D7459" w:rsidRPr="002D7459">
        <w:rPr>
          <w:rFonts w:ascii="Times New Roman" w:hAnsi="Times New Roman" w:cs="Times New Roman"/>
          <w:b/>
          <w:bCs/>
        </w:rPr>
        <w:t>to compare densities of juvenile coral taxa before and after</w:t>
      </w:r>
      <w:r w:rsidR="00380114" w:rsidRPr="002D7459">
        <w:rPr>
          <w:rFonts w:ascii="Times New Roman" w:hAnsi="Times New Roman" w:cs="Times New Roman"/>
          <w:b/>
          <w:bCs/>
        </w:rPr>
        <w:t xml:space="preserve"> </w:t>
      </w:r>
      <w:r w:rsidRPr="002D7459">
        <w:rPr>
          <w:rFonts w:ascii="Times New Roman" w:hAnsi="Times New Roman" w:cs="Times New Roman"/>
          <w:b/>
          <w:bCs/>
        </w:rPr>
        <w:t xml:space="preserve">heatwave. </w:t>
      </w:r>
      <w:r w:rsidRPr="002D7459">
        <w:rPr>
          <w:rFonts w:ascii="Times New Roman" w:hAnsi="Times New Roman" w:cs="Times New Roman"/>
        </w:rPr>
        <w:t xml:space="preserve">Bolded values are significantly different at </w:t>
      </w:r>
      <w:r w:rsidRPr="002D7459">
        <w:rPr>
          <w:rFonts w:ascii="Times New Roman" w:hAnsi="Times New Roman" w:cs="Times New Roman"/>
        </w:rPr>
        <w:sym w:font="Symbol" w:char="F061"/>
      </w:r>
      <w:r w:rsidRPr="002D7459">
        <w:rPr>
          <w:rFonts w:ascii="Times New Roman" w:hAnsi="Times New Roman" w:cs="Times New Roman"/>
        </w:rPr>
        <w:t xml:space="preserve"> = 0.05.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5"/>
        <w:gridCol w:w="1276"/>
        <w:gridCol w:w="1418"/>
      </w:tblGrid>
      <w:tr w:rsidR="00F50671" w14:paraId="74C3C145" w14:textId="77777777" w:rsidTr="00FC4C30">
        <w:trPr>
          <w:trHeight w:val="346"/>
          <w:jc w:val="center"/>
        </w:trPr>
        <w:tc>
          <w:tcPr>
            <w:tcW w:w="2655" w:type="dxa"/>
            <w:tcBorders>
              <w:bottom w:val="single" w:sz="4" w:space="0" w:color="auto"/>
            </w:tcBorders>
            <w:vAlign w:val="bottom"/>
          </w:tcPr>
          <w:p w14:paraId="0BD4AA22" w14:textId="5B8CF508" w:rsidR="00F50671" w:rsidRPr="006E16FF" w:rsidRDefault="00F50671" w:rsidP="00F50671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6E16FF">
              <w:rPr>
                <w:rFonts w:ascii="Times New Roman" w:hAnsi="Times New Roman" w:cs="Times New Roman"/>
                <w:b/>
                <w:bCs/>
                <w:lang w:val="en-CA"/>
              </w:rPr>
              <w:t>Tax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788FA487" w14:textId="6DCD294F" w:rsidR="00F50671" w:rsidRPr="00B80D31" w:rsidRDefault="00B80D31" w:rsidP="00F50671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lang w:val="en-CA"/>
              </w:rPr>
              <w:t xml:space="preserve">T </w:t>
            </w:r>
            <w:r>
              <w:rPr>
                <w:rFonts w:ascii="Times New Roman" w:hAnsi="Times New Roman" w:cs="Times New Roman"/>
                <w:b/>
                <w:bCs/>
                <w:lang w:val="en-CA"/>
              </w:rPr>
              <w:t>statistic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39A7C881" w14:textId="37403F8A" w:rsidR="00F50671" w:rsidRPr="006E16FF" w:rsidRDefault="00F50671" w:rsidP="00F50671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6E16FF">
              <w:rPr>
                <w:rFonts w:ascii="Times New Roman" w:hAnsi="Times New Roman" w:cs="Times New Roman"/>
                <w:b/>
                <w:bCs/>
                <w:lang w:val="en-CA"/>
              </w:rPr>
              <w:t>P-value</w:t>
            </w:r>
          </w:p>
        </w:tc>
      </w:tr>
      <w:tr w:rsidR="00F50671" w14:paraId="6868681E" w14:textId="77777777" w:rsidTr="00FC4C30">
        <w:trPr>
          <w:trHeight w:val="346"/>
          <w:jc w:val="center"/>
        </w:trPr>
        <w:tc>
          <w:tcPr>
            <w:tcW w:w="2655" w:type="dxa"/>
            <w:tcBorders>
              <w:top w:val="single" w:sz="4" w:space="0" w:color="auto"/>
            </w:tcBorders>
          </w:tcPr>
          <w:p w14:paraId="14DA6E0D" w14:textId="12141861" w:rsidR="00F50671" w:rsidRPr="00336B1F" w:rsidRDefault="00F50671" w:rsidP="00F50671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336B1F">
              <w:rPr>
                <w:rFonts w:ascii="Times New Roman" w:hAnsi="Times New Roman" w:cs="Times New Roman"/>
                <w:i/>
                <w:iCs/>
                <w:lang w:val="en-CA"/>
              </w:rPr>
              <w:t>L. mycetoseroid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ABCB77A" w14:textId="4340C0D5" w:rsidR="00F50671" w:rsidRDefault="001A10A3" w:rsidP="00F5067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613.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4D77320" w14:textId="06FCC901" w:rsidR="00F50671" w:rsidRDefault="001A10A3" w:rsidP="00F5067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281</w:t>
            </w:r>
          </w:p>
        </w:tc>
      </w:tr>
      <w:tr w:rsidR="00F50671" w14:paraId="5327F173" w14:textId="77777777" w:rsidTr="00FC4C30">
        <w:trPr>
          <w:trHeight w:val="346"/>
          <w:jc w:val="center"/>
        </w:trPr>
        <w:tc>
          <w:tcPr>
            <w:tcW w:w="2655" w:type="dxa"/>
          </w:tcPr>
          <w:p w14:paraId="086F2A68" w14:textId="423DAA27" w:rsidR="00F50671" w:rsidRPr="00336B1F" w:rsidRDefault="00F50671" w:rsidP="00F50671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336B1F">
              <w:rPr>
                <w:rFonts w:ascii="Times New Roman" w:hAnsi="Times New Roman" w:cs="Times New Roman"/>
                <w:i/>
                <w:iCs/>
                <w:lang w:val="en-CA"/>
              </w:rPr>
              <w:t>P. varians</w:t>
            </w:r>
          </w:p>
        </w:tc>
        <w:tc>
          <w:tcPr>
            <w:tcW w:w="1276" w:type="dxa"/>
            <w:vAlign w:val="center"/>
          </w:tcPr>
          <w:p w14:paraId="2BBA93A7" w14:textId="2AC6BA07" w:rsidR="00F50671" w:rsidRDefault="001A10A3" w:rsidP="00F5067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725</w:t>
            </w:r>
          </w:p>
        </w:tc>
        <w:tc>
          <w:tcPr>
            <w:tcW w:w="1418" w:type="dxa"/>
            <w:vAlign w:val="center"/>
          </w:tcPr>
          <w:p w14:paraId="2FBF262A" w14:textId="3C48B2F3" w:rsidR="00F50671" w:rsidRDefault="001A10A3" w:rsidP="00F5067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089</w:t>
            </w:r>
          </w:p>
        </w:tc>
      </w:tr>
      <w:tr w:rsidR="00F50671" w14:paraId="4C8E52FE" w14:textId="77777777" w:rsidTr="00FC4C30">
        <w:trPr>
          <w:trHeight w:val="346"/>
          <w:jc w:val="center"/>
        </w:trPr>
        <w:tc>
          <w:tcPr>
            <w:tcW w:w="2655" w:type="dxa"/>
          </w:tcPr>
          <w:p w14:paraId="3E669A99" w14:textId="6B83F010" w:rsidR="00F50671" w:rsidRPr="000613FC" w:rsidRDefault="00F50671" w:rsidP="00F50671">
            <w:pPr>
              <w:rPr>
                <w:rFonts w:ascii="Times New Roman" w:hAnsi="Times New Roman" w:cs="Times New Roman"/>
                <w:b/>
                <w:bCs/>
                <w:i/>
                <w:iCs/>
                <w:lang w:val="en-CA"/>
              </w:rPr>
            </w:pPr>
            <w:r w:rsidRPr="000613FC">
              <w:rPr>
                <w:rFonts w:ascii="Times New Roman" w:hAnsi="Times New Roman" w:cs="Times New Roman"/>
                <w:b/>
                <w:bCs/>
                <w:i/>
                <w:iCs/>
                <w:lang w:val="en-CA"/>
              </w:rPr>
              <w:t>M. aequituberculata</w:t>
            </w:r>
          </w:p>
        </w:tc>
        <w:tc>
          <w:tcPr>
            <w:tcW w:w="1276" w:type="dxa"/>
            <w:vAlign w:val="center"/>
          </w:tcPr>
          <w:p w14:paraId="0145C6EA" w14:textId="217F88FB" w:rsidR="00F50671" w:rsidRPr="000613FC" w:rsidRDefault="001A10A3" w:rsidP="00F50671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0613FC">
              <w:rPr>
                <w:rFonts w:ascii="Times New Roman" w:hAnsi="Times New Roman" w:cs="Times New Roman"/>
                <w:b/>
                <w:bCs/>
                <w:lang w:val="en-CA"/>
              </w:rPr>
              <w:t>514</w:t>
            </w:r>
          </w:p>
        </w:tc>
        <w:tc>
          <w:tcPr>
            <w:tcW w:w="1418" w:type="dxa"/>
            <w:vAlign w:val="center"/>
          </w:tcPr>
          <w:p w14:paraId="6CEC9EA0" w14:textId="0CCAA7CE" w:rsidR="00F50671" w:rsidRPr="000613FC" w:rsidRDefault="001A10A3" w:rsidP="00F50671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0613FC">
              <w:rPr>
                <w:rFonts w:ascii="Times New Roman" w:hAnsi="Times New Roman" w:cs="Times New Roman"/>
                <w:b/>
                <w:bCs/>
                <w:lang w:val="en-CA"/>
              </w:rPr>
              <w:t>&lt;0.0001</w:t>
            </w:r>
          </w:p>
        </w:tc>
      </w:tr>
      <w:tr w:rsidR="00F50671" w14:paraId="61318F06" w14:textId="77777777" w:rsidTr="00FC4C30">
        <w:trPr>
          <w:trHeight w:val="346"/>
          <w:jc w:val="center"/>
        </w:trPr>
        <w:tc>
          <w:tcPr>
            <w:tcW w:w="2655" w:type="dxa"/>
          </w:tcPr>
          <w:p w14:paraId="0B12AAD3" w14:textId="796621BA" w:rsidR="00F50671" w:rsidRPr="000613FC" w:rsidRDefault="00F50671" w:rsidP="00F50671">
            <w:pPr>
              <w:rPr>
                <w:rFonts w:ascii="Times New Roman" w:hAnsi="Times New Roman" w:cs="Times New Roman"/>
                <w:b/>
                <w:bCs/>
                <w:i/>
                <w:iCs/>
                <w:lang w:val="en-CA"/>
              </w:rPr>
            </w:pPr>
            <w:r w:rsidRPr="000613FC">
              <w:rPr>
                <w:rFonts w:ascii="Times New Roman" w:hAnsi="Times New Roman" w:cs="Times New Roman"/>
                <w:b/>
                <w:bCs/>
                <w:i/>
                <w:iCs/>
                <w:lang w:val="en-CA"/>
              </w:rPr>
              <w:t>G. planulata</w:t>
            </w:r>
          </w:p>
        </w:tc>
        <w:tc>
          <w:tcPr>
            <w:tcW w:w="1276" w:type="dxa"/>
            <w:vAlign w:val="center"/>
          </w:tcPr>
          <w:p w14:paraId="66301E3E" w14:textId="66F141E2" w:rsidR="00F50671" w:rsidRPr="000613FC" w:rsidRDefault="001A10A3" w:rsidP="00F50671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0613FC">
              <w:rPr>
                <w:rFonts w:ascii="Times New Roman" w:hAnsi="Times New Roman" w:cs="Times New Roman"/>
                <w:b/>
                <w:bCs/>
                <w:lang w:val="en-CA"/>
              </w:rPr>
              <w:t>712</w:t>
            </w:r>
          </w:p>
        </w:tc>
        <w:tc>
          <w:tcPr>
            <w:tcW w:w="1418" w:type="dxa"/>
            <w:vAlign w:val="center"/>
          </w:tcPr>
          <w:p w14:paraId="5F051633" w14:textId="2FF1B8F7" w:rsidR="00F50671" w:rsidRPr="000613FC" w:rsidRDefault="001A10A3" w:rsidP="00F50671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0613FC">
              <w:rPr>
                <w:rFonts w:ascii="Times New Roman" w:hAnsi="Times New Roman" w:cs="Times New Roman"/>
                <w:b/>
                <w:bCs/>
                <w:lang w:val="en-CA"/>
              </w:rPr>
              <w:t>0.029</w:t>
            </w:r>
          </w:p>
        </w:tc>
      </w:tr>
      <w:tr w:rsidR="00F50671" w14:paraId="5FF62451" w14:textId="77777777" w:rsidTr="00FC4C30">
        <w:trPr>
          <w:trHeight w:val="346"/>
          <w:jc w:val="center"/>
        </w:trPr>
        <w:tc>
          <w:tcPr>
            <w:tcW w:w="2655" w:type="dxa"/>
          </w:tcPr>
          <w:p w14:paraId="4548B39E" w14:textId="0264EEC6" w:rsidR="00F50671" w:rsidRPr="00336B1F" w:rsidRDefault="00F50671" w:rsidP="00F50671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336B1F">
              <w:rPr>
                <w:rFonts w:ascii="Times New Roman" w:hAnsi="Times New Roman" w:cs="Times New Roman"/>
                <w:i/>
                <w:iCs/>
                <w:lang w:val="en-CA"/>
              </w:rPr>
              <w:t>P. lobata</w:t>
            </w:r>
          </w:p>
        </w:tc>
        <w:tc>
          <w:tcPr>
            <w:tcW w:w="1276" w:type="dxa"/>
            <w:vAlign w:val="center"/>
          </w:tcPr>
          <w:p w14:paraId="111F9775" w14:textId="19BF8974" w:rsidR="00F50671" w:rsidRDefault="00E51F22" w:rsidP="00F5067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729</w:t>
            </w:r>
          </w:p>
        </w:tc>
        <w:tc>
          <w:tcPr>
            <w:tcW w:w="1418" w:type="dxa"/>
            <w:vAlign w:val="center"/>
          </w:tcPr>
          <w:p w14:paraId="04021BEE" w14:textId="0EA0B66A" w:rsidR="00F50671" w:rsidRDefault="00E51F22" w:rsidP="00F5067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149</w:t>
            </w:r>
          </w:p>
        </w:tc>
      </w:tr>
      <w:tr w:rsidR="00F50671" w14:paraId="2022DAB4" w14:textId="77777777" w:rsidTr="00FC4C30">
        <w:trPr>
          <w:trHeight w:val="346"/>
          <w:jc w:val="center"/>
        </w:trPr>
        <w:tc>
          <w:tcPr>
            <w:tcW w:w="2655" w:type="dxa"/>
          </w:tcPr>
          <w:p w14:paraId="00DC33BC" w14:textId="7F3D3B28" w:rsidR="00F50671" w:rsidRPr="00336B1F" w:rsidRDefault="00F50671" w:rsidP="00F50671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336B1F">
              <w:rPr>
                <w:rFonts w:ascii="Times New Roman" w:hAnsi="Times New Roman" w:cs="Times New Roman"/>
                <w:i/>
                <w:iCs/>
                <w:lang w:val="en-CA"/>
              </w:rPr>
              <w:t>H. microconos</w:t>
            </w:r>
          </w:p>
        </w:tc>
        <w:tc>
          <w:tcPr>
            <w:tcW w:w="1276" w:type="dxa"/>
            <w:vAlign w:val="center"/>
          </w:tcPr>
          <w:p w14:paraId="1AB973E3" w14:textId="01D32E61" w:rsidR="00F50671" w:rsidRDefault="00E51F22" w:rsidP="00F5067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688</w:t>
            </w:r>
          </w:p>
        </w:tc>
        <w:tc>
          <w:tcPr>
            <w:tcW w:w="1418" w:type="dxa"/>
            <w:vAlign w:val="center"/>
          </w:tcPr>
          <w:p w14:paraId="579F94F8" w14:textId="6EA4CABE" w:rsidR="00F50671" w:rsidRDefault="00E51F22" w:rsidP="00F5067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055</w:t>
            </w:r>
          </w:p>
        </w:tc>
      </w:tr>
      <w:tr w:rsidR="00ED710D" w14:paraId="483758AF" w14:textId="77777777" w:rsidTr="00FC4C30">
        <w:trPr>
          <w:trHeight w:val="346"/>
          <w:jc w:val="center"/>
        </w:trPr>
        <w:tc>
          <w:tcPr>
            <w:tcW w:w="2655" w:type="dxa"/>
          </w:tcPr>
          <w:p w14:paraId="15909C32" w14:textId="0BBCEA0E" w:rsidR="00ED710D" w:rsidRPr="000613FC" w:rsidRDefault="00ED710D" w:rsidP="00F50671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0613FC">
              <w:rPr>
                <w:rFonts w:ascii="Times New Roman" w:hAnsi="Times New Roman" w:cs="Times New Roman"/>
                <w:b/>
                <w:bCs/>
                <w:lang w:val="en-CA"/>
              </w:rPr>
              <w:t>Unidentifiable</w:t>
            </w:r>
          </w:p>
        </w:tc>
        <w:tc>
          <w:tcPr>
            <w:tcW w:w="1276" w:type="dxa"/>
            <w:vAlign w:val="center"/>
          </w:tcPr>
          <w:p w14:paraId="67C4DADE" w14:textId="2E3076A5" w:rsidR="00ED710D" w:rsidRPr="000613FC" w:rsidRDefault="00E51F22" w:rsidP="00F50671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0613FC">
              <w:rPr>
                <w:rFonts w:ascii="Times New Roman" w:hAnsi="Times New Roman" w:cs="Times New Roman"/>
                <w:b/>
                <w:bCs/>
                <w:lang w:val="en-CA"/>
              </w:rPr>
              <w:t>727</w:t>
            </w:r>
          </w:p>
        </w:tc>
        <w:tc>
          <w:tcPr>
            <w:tcW w:w="1418" w:type="dxa"/>
            <w:vAlign w:val="center"/>
          </w:tcPr>
          <w:p w14:paraId="060D530A" w14:textId="0EDCA327" w:rsidR="00ED710D" w:rsidRPr="000613FC" w:rsidRDefault="00E51F22" w:rsidP="00F50671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0613FC">
              <w:rPr>
                <w:rFonts w:ascii="Times New Roman" w:hAnsi="Times New Roman" w:cs="Times New Roman"/>
                <w:b/>
                <w:bCs/>
                <w:lang w:val="en-CA"/>
              </w:rPr>
              <w:t>0.042</w:t>
            </w:r>
          </w:p>
        </w:tc>
      </w:tr>
      <w:tr w:rsidR="00F50671" w14:paraId="734A2798" w14:textId="77777777" w:rsidTr="00FC4C30">
        <w:trPr>
          <w:trHeight w:val="346"/>
          <w:jc w:val="center"/>
        </w:trPr>
        <w:tc>
          <w:tcPr>
            <w:tcW w:w="2655" w:type="dxa"/>
          </w:tcPr>
          <w:p w14:paraId="742CFD0F" w14:textId="2D255D67" w:rsidR="00F50671" w:rsidRPr="000613FC" w:rsidRDefault="00F50671" w:rsidP="00F50671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0613FC">
              <w:rPr>
                <w:rFonts w:ascii="Times New Roman" w:hAnsi="Times New Roman" w:cs="Times New Roman"/>
                <w:b/>
                <w:bCs/>
                <w:lang w:val="en-CA"/>
              </w:rPr>
              <w:t xml:space="preserve">Fungiidae family spp. </w:t>
            </w:r>
          </w:p>
        </w:tc>
        <w:tc>
          <w:tcPr>
            <w:tcW w:w="1276" w:type="dxa"/>
            <w:vAlign w:val="center"/>
          </w:tcPr>
          <w:p w14:paraId="7CF52833" w14:textId="3996864C" w:rsidR="00F50671" w:rsidRPr="000613FC" w:rsidRDefault="00E51F22" w:rsidP="00F50671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0613FC">
              <w:rPr>
                <w:rFonts w:ascii="Times New Roman" w:hAnsi="Times New Roman" w:cs="Times New Roman"/>
                <w:b/>
                <w:bCs/>
                <w:lang w:val="en-CA"/>
              </w:rPr>
              <w:t>542</w:t>
            </w:r>
          </w:p>
        </w:tc>
        <w:tc>
          <w:tcPr>
            <w:tcW w:w="1418" w:type="dxa"/>
            <w:vAlign w:val="center"/>
          </w:tcPr>
          <w:p w14:paraId="64142130" w14:textId="0FE5BBA5" w:rsidR="00F50671" w:rsidRPr="000613FC" w:rsidRDefault="00E51F22" w:rsidP="00F50671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0613FC">
              <w:rPr>
                <w:rFonts w:ascii="Times New Roman" w:hAnsi="Times New Roman" w:cs="Times New Roman"/>
                <w:b/>
                <w:bCs/>
                <w:lang w:val="en-CA"/>
              </w:rPr>
              <w:t>0.034</w:t>
            </w:r>
          </w:p>
        </w:tc>
      </w:tr>
      <w:tr w:rsidR="00F50671" w14:paraId="56DE575C" w14:textId="77777777" w:rsidTr="00FC4C30">
        <w:trPr>
          <w:trHeight w:val="346"/>
          <w:jc w:val="center"/>
        </w:trPr>
        <w:tc>
          <w:tcPr>
            <w:tcW w:w="2655" w:type="dxa"/>
          </w:tcPr>
          <w:p w14:paraId="5764C5A2" w14:textId="25CDC250" w:rsidR="00F50671" w:rsidRDefault="00A97C9D" w:rsidP="00F50671">
            <w:pPr>
              <w:rPr>
                <w:rFonts w:ascii="Times New Roman" w:hAnsi="Times New Roman" w:cs="Times New Roman"/>
                <w:lang w:val="en-CA"/>
              </w:rPr>
            </w:pPr>
            <w:r w:rsidRPr="00336B1F">
              <w:rPr>
                <w:rFonts w:ascii="Times New Roman" w:hAnsi="Times New Roman" w:cs="Times New Roman"/>
                <w:i/>
                <w:iCs/>
                <w:lang w:val="en-CA"/>
              </w:rPr>
              <w:t>Leptastrea</w:t>
            </w:r>
            <w:r>
              <w:rPr>
                <w:rFonts w:ascii="Times New Roman" w:hAnsi="Times New Roman" w:cs="Times New Roman"/>
                <w:lang w:val="en-CA"/>
              </w:rPr>
              <w:t xml:space="preserve"> spp.</w:t>
            </w:r>
          </w:p>
        </w:tc>
        <w:tc>
          <w:tcPr>
            <w:tcW w:w="1276" w:type="dxa"/>
            <w:vAlign w:val="center"/>
          </w:tcPr>
          <w:p w14:paraId="4FFECC11" w14:textId="66571872" w:rsidR="00F50671" w:rsidRDefault="00E51F22" w:rsidP="00F5067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60</w:t>
            </w:r>
          </w:p>
        </w:tc>
        <w:tc>
          <w:tcPr>
            <w:tcW w:w="1418" w:type="dxa"/>
            <w:vAlign w:val="center"/>
          </w:tcPr>
          <w:p w14:paraId="7CE77772" w14:textId="1C488E38" w:rsidR="00F50671" w:rsidRDefault="00E51F22" w:rsidP="00F5067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096</w:t>
            </w:r>
          </w:p>
        </w:tc>
      </w:tr>
      <w:tr w:rsidR="00F50671" w14:paraId="10A5179B" w14:textId="77777777" w:rsidTr="00FC4C30">
        <w:trPr>
          <w:trHeight w:val="346"/>
          <w:jc w:val="center"/>
        </w:trPr>
        <w:tc>
          <w:tcPr>
            <w:tcW w:w="2655" w:type="dxa"/>
          </w:tcPr>
          <w:p w14:paraId="08DBB91B" w14:textId="2D8BC586" w:rsidR="00F50671" w:rsidRPr="00336B1F" w:rsidRDefault="00A97C9D" w:rsidP="00F50671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336B1F">
              <w:rPr>
                <w:rFonts w:ascii="Times New Roman" w:hAnsi="Times New Roman" w:cs="Times New Roman"/>
                <w:i/>
                <w:iCs/>
                <w:lang w:val="en-CA"/>
              </w:rPr>
              <w:t>D. matthaii</w:t>
            </w:r>
          </w:p>
        </w:tc>
        <w:tc>
          <w:tcPr>
            <w:tcW w:w="1276" w:type="dxa"/>
            <w:vAlign w:val="center"/>
          </w:tcPr>
          <w:p w14:paraId="7058FC39" w14:textId="7924E7FE" w:rsidR="00F50671" w:rsidRDefault="00E51F22" w:rsidP="00F5067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626</w:t>
            </w:r>
          </w:p>
        </w:tc>
        <w:tc>
          <w:tcPr>
            <w:tcW w:w="1418" w:type="dxa"/>
            <w:vAlign w:val="center"/>
          </w:tcPr>
          <w:p w14:paraId="20D1187C" w14:textId="1806BE75" w:rsidR="00F50671" w:rsidRDefault="00E51F22" w:rsidP="00F5067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066</w:t>
            </w:r>
          </w:p>
        </w:tc>
      </w:tr>
      <w:tr w:rsidR="00F50671" w14:paraId="2A845E88" w14:textId="77777777" w:rsidTr="00FC4C30">
        <w:trPr>
          <w:trHeight w:val="346"/>
          <w:jc w:val="center"/>
        </w:trPr>
        <w:tc>
          <w:tcPr>
            <w:tcW w:w="2655" w:type="dxa"/>
          </w:tcPr>
          <w:p w14:paraId="7782C3BE" w14:textId="0741E3B0" w:rsidR="00F50671" w:rsidRDefault="00A97C9D" w:rsidP="00F50671">
            <w:pPr>
              <w:rPr>
                <w:rFonts w:ascii="Times New Roman" w:hAnsi="Times New Roman" w:cs="Times New Roman"/>
                <w:lang w:val="en-CA"/>
              </w:rPr>
            </w:pPr>
            <w:r w:rsidRPr="00336B1F">
              <w:rPr>
                <w:rFonts w:ascii="Times New Roman" w:hAnsi="Times New Roman" w:cs="Times New Roman"/>
                <w:i/>
                <w:iCs/>
                <w:lang w:val="en-CA"/>
              </w:rPr>
              <w:t>Acropora</w:t>
            </w:r>
            <w:r>
              <w:rPr>
                <w:rFonts w:ascii="Times New Roman" w:hAnsi="Times New Roman" w:cs="Times New Roman"/>
                <w:lang w:val="en-CA"/>
              </w:rPr>
              <w:t xml:space="preserve"> spp.</w:t>
            </w:r>
          </w:p>
        </w:tc>
        <w:tc>
          <w:tcPr>
            <w:tcW w:w="1276" w:type="dxa"/>
            <w:vAlign w:val="center"/>
          </w:tcPr>
          <w:p w14:paraId="6E9C583E" w14:textId="1936D8DA" w:rsidR="00F50671" w:rsidRDefault="00E51F22" w:rsidP="00F5067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98</w:t>
            </w:r>
          </w:p>
        </w:tc>
        <w:tc>
          <w:tcPr>
            <w:tcW w:w="1418" w:type="dxa"/>
            <w:vAlign w:val="center"/>
          </w:tcPr>
          <w:p w14:paraId="7EF2250D" w14:textId="518BD129" w:rsidR="00F50671" w:rsidRDefault="00E51F22" w:rsidP="00F5067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348</w:t>
            </w:r>
          </w:p>
        </w:tc>
      </w:tr>
      <w:tr w:rsidR="00F50671" w14:paraId="7BD18068" w14:textId="77777777" w:rsidTr="00FC4C30">
        <w:trPr>
          <w:trHeight w:val="346"/>
          <w:jc w:val="center"/>
        </w:trPr>
        <w:tc>
          <w:tcPr>
            <w:tcW w:w="2655" w:type="dxa"/>
          </w:tcPr>
          <w:p w14:paraId="6CCDFBD2" w14:textId="683F9F2D" w:rsidR="00F50671" w:rsidRDefault="00A97C9D" w:rsidP="00F50671">
            <w:pPr>
              <w:rPr>
                <w:rFonts w:ascii="Times New Roman" w:hAnsi="Times New Roman" w:cs="Times New Roman"/>
                <w:lang w:val="en-CA"/>
              </w:rPr>
            </w:pPr>
            <w:r w:rsidRPr="00336B1F">
              <w:rPr>
                <w:rFonts w:ascii="Times New Roman" w:hAnsi="Times New Roman" w:cs="Times New Roman"/>
                <w:i/>
                <w:iCs/>
                <w:lang w:val="en-CA"/>
              </w:rPr>
              <w:t>Lobophytum</w:t>
            </w:r>
            <w:r>
              <w:rPr>
                <w:rFonts w:ascii="Times New Roman" w:hAnsi="Times New Roman" w:cs="Times New Roman"/>
                <w:lang w:val="en-CA"/>
              </w:rPr>
              <w:t xml:space="preserve"> spp.</w:t>
            </w:r>
          </w:p>
        </w:tc>
        <w:tc>
          <w:tcPr>
            <w:tcW w:w="1276" w:type="dxa"/>
            <w:vAlign w:val="center"/>
          </w:tcPr>
          <w:p w14:paraId="35428985" w14:textId="74586020" w:rsidR="00F50671" w:rsidRDefault="00E51F22" w:rsidP="00F5067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6</w:t>
            </w:r>
          </w:p>
        </w:tc>
        <w:tc>
          <w:tcPr>
            <w:tcW w:w="1418" w:type="dxa"/>
            <w:vAlign w:val="center"/>
          </w:tcPr>
          <w:p w14:paraId="54A29240" w14:textId="6C90C182" w:rsidR="00F50671" w:rsidRDefault="00E51F22" w:rsidP="00F5067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050</w:t>
            </w:r>
          </w:p>
        </w:tc>
      </w:tr>
      <w:tr w:rsidR="00F50671" w14:paraId="7B5A97D0" w14:textId="77777777" w:rsidTr="00FC4C30">
        <w:trPr>
          <w:trHeight w:val="346"/>
          <w:jc w:val="center"/>
        </w:trPr>
        <w:tc>
          <w:tcPr>
            <w:tcW w:w="2655" w:type="dxa"/>
          </w:tcPr>
          <w:p w14:paraId="5A223290" w14:textId="06D2800E" w:rsidR="00F50671" w:rsidRPr="00336B1F" w:rsidRDefault="00A97C9D" w:rsidP="00F50671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336B1F">
              <w:rPr>
                <w:rFonts w:ascii="Times New Roman" w:hAnsi="Times New Roman" w:cs="Times New Roman"/>
                <w:i/>
                <w:iCs/>
                <w:lang w:val="en-CA"/>
              </w:rPr>
              <w:t>G. stelligera</w:t>
            </w:r>
          </w:p>
        </w:tc>
        <w:tc>
          <w:tcPr>
            <w:tcW w:w="1276" w:type="dxa"/>
            <w:vAlign w:val="center"/>
          </w:tcPr>
          <w:p w14:paraId="6CFAABDB" w14:textId="157B9D38" w:rsidR="00F50671" w:rsidRDefault="00E51F22" w:rsidP="00F5067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475</w:t>
            </w:r>
          </w:p>
        </w:tc>
        <w:tc>
          <w:tcPr>
            <w:tcW w:w="1418" w:type="dxa"/>
            <w:vAlign w:val="center"/>
          </w:tcPr>
          <w:p w14:paraId="679FDFD3" w14:textId="313EA01F" w:rsidR="00F50671" w:rsidRDefault="00E51F22" w:rsidP="00F5067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385</w:t>
            </w:r>
          </w:p>
        </w:tc>
      </w:tr>
      <w:tr w:rsidR="00F50671" w14:paraId="14E3EF92" w14:textId="77777777" w:rsidTr="00FC4C30">
        <w:trPr>
          <w:trHeight w:val="346"/>
          <w:jc w:val="center"/>
        </w:trPr>
        <w:tc>
          <w:tcPr>
            <w:tcW w:w="2655" w:type="dxa"/>
          </w:tcPr>
          <w:p w14:paraId="0520D40D" w14:textId="25BA5736" w:rsidR="00F50671" w:rsidRPr="000613FC" w:rsidRDefault="00A97C9D" w:rsidP="00F50671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0613FC">
              <w:rPr>
                <w:rFonts w:ascii="Times New Roman" w:hAnsi="Times New Roman" w:cs="Times New Roman"/>
                <w:b/>
                <w:bCs/>
                <w:i/>
                <w:iCs/>
                <w:lang w:val="en-CA"/>
              </w:rPr>
              <w:t>Montipora</w:t>
            </w:r>
            <w:r w:rsidRPr="000613FC">
              <w:rPr>
                <w:rFonts w:ascii="Times New Roman" w:hAnsi="Times New Roman" w:cs="Times New Roman"/>
                <w:b/>
                <w:bCs/>
                <w:lang w:val="en-CA"/>
              </w:rPr>
              <w:t xml:space="preserve"> (encrusting)</w:t>
            </w:r>
          </w:p>
        </w:tc>
        <w:tc>
          <w:tcPr>
            <w:tcW w:w="1276" w:type="dxa"/>
            <w:vAlign w:val="center"/>
          </w:tcPr>
          <w:p w14:paraId="57739B5D" w14:textId="5FE7018E" w:rsidR="00F50671" w:rsidRPr="000613FC" w:rsidRDefault="00E51F22" w:rsidP="00F50671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0613FC">
              <w:rPr>
                <w:rFonts w:ascii="Times New Roman" w:hAnsi="Times New Roman" w:cs="Times New Roman"/>
                <w:b/>
                <w:bCs/>
                <w:lang w:val="en-CA"/>
              </w:rPr>
              <w:t>407</w:t>
            </w:r>
          </w:p>
        </w:tc>
        <w:tc>
          <w:tcPr>
            <w:tcW w:w="1418" w:type="dxa"/>
            <w:vAlign w:val="center"/>
          </w:tcPr>
          <w:p w14:paraId="091C11CF" w14:textId="01C56C43" w:rsidR="00F50671" w:rsidRPr="000613FC" w:rsidRDefault="00E51F22" w:rsidP="00F50671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0613FC">
              <w:rPr>
                <w:rFonts w:ascii="Times New Roman" w:hAnsi="Times New Roman" w:cs="Times New Roman"/>
                <w:b/>
                <w:bCs/>
                <w:lang w:val="en-CA"/>
              </w:rPr>
              <w:t>&lt;0.0001</w:t>
            </w:r>
          </w:p>
        </w:tc>
      </w:tr>
      <w:tr w:rsidR="00F50671" w14:paraId="24179186" w14:textId="77777777" w:rsidTr="00FC4C30">
        <w:trPr>
          <w:trHeight w:val="346"/>
          <w:jc w:val="center"/>
        </w:trPr>
        <w:tc>
          <w:tcPr>
            <w:tcW w:w="2655" w:type="dxa"/>
          </w:tcPr>
          <w:p w14:paraId="0EDA78A6" w14:textId="5EAF2CCA" w:rsidR="00F50671" w:rsidRPr="000613FC" w:rsidRDefault="00A97C9D" w:rsidP="00F50671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0613FC">
              <w:rPr>
                <w:rFonts w:ascii="Times New Roman" w:hAnsi="Times New Roman" w:cs="Times New Roman"/>
                <w:b/>
                <w:bCs/>
                <w:i/>
                <w:iCs/>
                <w:lang w:val="en-CA"/>
              </w:rPr>
              <w:t>Pocillopora</w:t>
            </w:r>
            <w:r w:rsidRPr="000613FC">
              <w:rPr>
                <w:rFonts w:ascii="Times New Roman" w:hAnsi="Times New Roman" w:cs="Times New Roman"/>
                <w:b/>
                <w:bCs/>
                <w:lang w:val="en-CA"/>
              </w:rPr>
              <w:t xml:space="preserve"> spp.</w:t>
            </w:r>
          </w:p>
        </w:tc>
        <w:tc>
          <w:tcPr>
            <w:tcW w:w="1276" w:type="dxa"/>
            <w:vAlign w:val="center"/>
          </w:tcPr>
          <w:p w14:paraId="6E5321D0" w14:textId="7800E8A3" w:rsidR="00F50671" w:rsidRPr="000613FC" w:rsidRDefault="00E51F22" w:rsidP="00F50671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0613FC">
              <w:rPr>
                <w:rFonts w:ascii="Times New Roman" w:hAnsi="Times New Roman" w:cs="Times New Roman"/>
                <w:b/>
                <w:bCs/>
                <w:lang w:val="en-CA"/>
              </w:rPr>
              <w:t>437</w:t>
            </w:r>
          </w:p>
        </w:tc>
        <w:tc>
          <w:tcPr>
            <w:tcW w:w="1418" w:type="dxa"/>
            <w:vAlign w:val="center"/>
          </w:tcPr>
          <w:p w14:paraId="06451A88" w14:textId="23D81C96" w:rsidR="00F50671" w:rsidRPr="000613FC" w:rsidRDefault="00E51F22" w:rsidP="00F50671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0613FC">
              <w:rPr>
                <w:rFonts w:ascii="Times New Roman" w:hAnsi="Times New Roman" w:cs="Times New Roman"/>
                <w:b/>
                <w:bCs/>
                <w:lang w:val="en-CA"/>
              </w:rPr>
              <w:t>0.005</w:t>
            </w:r>
          </w:p>
        </w:tc>
      </w:tr>
      <w:tr w:rsidR="00F50671" w14:paraId="582FE706" w14:textId="77777777" w:rsidTr="00FC4C30">
        <w:trPr>
          <w:trHeight w:val="346"/>
          <w:jc w:val="center"/>
        </w:trPr>
        <w:tc>
          <w:tcPr>
            <w:tcW w:w="2655" w:type="dxa"/>
          </w:tcPr>
          <w:p w14:paraId="3945D19B" w14:textId="6D0F221E" w:rsidR="00F50671" w:rsidRPr="00336B1F" w:rsidRDefault="00ED710D" w:rsidP="00ED710D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336B1F">
              <w:rPr>
                <w:rFonts w:ascii="Times New Roman" w:hAnsi="Times New Roman" w:cs="Times New Roman"/>
                <w:i/>
                <w:iCs/>
                <w:lang w:val="en-CA"/>
              </w:rPr>
              <w:t>A. subulate</w:t>
            </w:r>
          </w:p>
        </w:tc>
        <w:tc>
          <w:tcPr>
            <w:tcW w:w="1276" w:type="dxa"/>
            <w:vAlign w:val="center"/>
          </w:tcPr>
          <w:p w14:paraId="4686E8F2" w14:textId="34CD62F6" w:rsidR="00F50671" w:rsidRDefault="00E51F22" w:rsidP="00F5067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6</w:t>
            </w:r>
          </w:p>
        </w:tc>
        <w:tc>
          <w:tcPr>
            <w:tcW w:w="1418" w:type="dxa"/>
            <w:vAlign w:val="center"/>
          </w:tcPr>
          <w:p w14:paraId="40A36A40" w14:textId="1C09BC60" w:rsidR="00F50671" w:rsidRDefault="00E51F22" w:rsidP="00F5067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181</w:t>
            </w:r>
          </w:p>
        </w:tc>
      </w:tr>
      <w:tr w:rsidR="00F50671" w14:paraId="6AD3C6E0" w14:textId="77777777" w:rsidTr="00FC4C30">
        <w:trPr>
          <w:trHeight w:val="346"/>
          <w:jc w:val="center"/>
        </w:trPr>
        <w:tc>
          <w:tcPr>
            <w:tcW w:w="2655" w:type="dxa"/>
          </w:tcPr>
          <w:p w14:paraId="55809324" w14:textId="627ADA50" w:rsidR="00F50671" w:rsidRDefault="00ED710D" w:rsidP="00F50671">
            <w:pPr>
              <w:rPr>
                <w:rFonts w:ascii="Times New Roman" w:hAnsi="Times New Roman" w:cs="Times New Roman"/>
                <w:lang w:val="en-CA"/>
              </w:rPr>
            </w:pPr>
            <w:r w:rsidRPr="00336B1F">
              <w:rPr>
                <w:rFonts w:ascii="Times New Roman" w:hAnsi="Times New Roman" w:cs="Times New Roman"/>
                <w:i/>
                <w:iCs/>
                <w:lang w:val="en-CA"/>
              </w:rPr>
              <w:t>Platygyra</w:t>
            </w:r>
            <w:r>
              <w:rPr>
                <w:rFonts w:ascii="Times New Roman" w:hAnsi="Times New Roman" w:cs="Times New Roman"/>
                <w:lang w:val="en-CA"/>
              </w:rPr>
              <w:t xml:space="preserve"> spp.</w:t>
            </w:r>
          </w:p>
        </w:tc>
        <w:tc>
          <w:tcPr>
            <w:tcW w:w="1276" w:type="dxa"/>
            <w:vAlign w:val="center"/>
          </w:tcPr>
          <w:p w14:paraId="4099B13B" w14:textId="7E6A24E9" w:rsidR="00F50671" w:rsidRDefault="00E51F22" w:rsidP="00F5067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37</w:t>
            </w:r>
          </w:p>
        </w:tc>
        <w:tc>
          <w:tcPr>
            <w:tcW w:w="1418" w:type="dxa"/>
            <w:vAlign w:val="center"/>
          </w:tcPr>
          <w:p w14:paraId="63310683" w14:textId="4E336297" w:rsidR="00F50671" w:rsidRDefault="00E51F22" w:rsidP="00F5067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956</w:t>
            </w:r>
          </w:p>
        </w:tc>
      </w:tr>
      <w:tr w:rsidR="00F50671" w14:paraId="470CBF31" w14:textId="77777777" w:rsidTr="00FC4C30">
        <w:trPr>
          <w:trHeight w:val="346"/>
          <w:jc w:val="center"/>
        </w:trPr>
        <w:tc>
          <w:tcPr>
            <w:tcW w:w="2655" w:type="dxa"/>
          </w:tcPr>
          <w:p w14:paraId="503DED68" w14:textId="21BCCB92" w:rsidR="00F50671" w:rsidRPr="000613FC" w:rsidRDefault="00ED710D" w:rsidP="00F50671">
            <w:pPr>
              <w:rPr>
                <w:rFonts w:ascii="Times New Roman" w:hAnsi="Times New Roman" w:cs="Times New Roman"/>
                <w:b/>
                <w:bCs/>
                <w:i/>
                <w:iCs/>
                <w:lang w:val="en-CA"/>
              </w:rPr>
            </w:pPr>
            <w:r w:rsidRPr="000613FC">
              <w:rPr>
                <w:rFonts w:ascii="Times New Roman" w:hAnsi="Times New Roman" w:cs="Times New Roman"/>
                <w:b/>
                <w:bCs/>
                <w:i/>
                <w:iCs/>
                <w:lang w:val="en-CA"/>
              </w:rPr>
              <w:t>P. meandrina</w:t>
            </w:r>
          </w:p>
        </w:tc>
        <w:tc>
          <w:tcPr>
            <w:tcW w:w="1276" w:type="dxa"/>
            <w:vAlign w:val="center"/>
          </w:tcPr>
          <w:p w14:paraId="72C99E46" w14:textId="138A8F12" w:rsidR="00F50671" w:rsidRPr="000613FC" w:rsidRDefault="00E51F22" w:rsidP="00F50671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0613FC">
              <w:rPr>
                <w:rFonts w:ascii="Times New Roman" w:hAnsi="Times New Roman" w:cs="Times New Roman"/>
                <w:b/>
                <w:bCs/>
                <w:lang w:val="en-CA"/>
              </w:rPr>
              <w:t>239</w:t>
            </w:r>
          </w:p>
        </w:tc>
        <w:tc>
          <w:tcPr>
            <w:tcW w:w="1418" w:type="dxa"/>
            <w:vAlign w:val="center"/>
          </w:tcPr>
          <w:p w14:paraId="3BC9C80F" w14:textId="50781A50" w:rsidR="00F50671" w:rsidRPr="000613FC" w:rsidRDefault="00E51F22" w:rsidP="00F50671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0613FC">
              <w:rPr>
                <w:rFonts w:ascii="Times New Roman" w:hAnsi="Times New Roman" w:cs="Times New Roman"/>
                <w:b/>
                <w:bCs/>
                <w:lang w:val="en-CA"/>
              </w:rPr>
              <w:t>0.002</w:t>
            </w:r>
          </w:p>
        </w:tc>
      </w:tr>
      <w:tr w:rsidR="00F50671" w14:paraId="66EAF4A1" w14:textId="77777777" w:rsidTr="00FC4C30">
        <w:trPr>
          <w:trHeight w:val="346"/>
          <w:jc w:val="center"/>
        </w:trPr>
        <w:tc>
          <w:tcPr>
            <w:tcW w:w="2655" w:type="dxa"/>
          </w:tcPr>
          <w:p w14:paraId="482B53C8" w14:textId="1D2C2541" w:rsidR="00F50671" w:rsidRDefault="00ED710D" w:rsidP="00F50671">
            <w:pPr>
              <w:rPr>
                <w:rFonts w:ascii="Times New Roman" w:hAnsi="Times New Roman" w:cs="Times New Roman"/>
                <w:lang w:val="en-CA"/>
              </w:rPr>
            </w:pPr>
            <w:r w:rsidRPr="00336B1F">
              <w:rPr>
                <w:rFonts w:ascii="Times New Roman" w:hAnsi="Times New Roman" w:cs="Times New Roman"/>
                <w:i/>
                <w:iCs/>
                <w:lang w:val="en-CA"/>
              </w:rPr>
              <w:t>Astrea</w:t>
            </w:r>
            <w:r>
              <w:rPr>
                <w:rFonts w:ascii="Times New Roman" w:hAnsi="Times New Roman" w:cs="Times New Roman"/>
                <w:lang w:val="en-CA"/>
              </w:rPr>
              <w:t xml:space="preserve"> spp. </w:t>
            </w:r>
          </w:p>
        </w:tc>
        <w:tc>
          <w:tcPr>
            <w:tcW w:w="1276" w:type="dxa"/>
            <w:vAlign w:val="center"/>
          </w:tcPr>
          <w:p w14:paraId="4139ED22" w14:textId="321D59D2" w:rsidR="00F50671" w:rsidRDefault="00E51F22" w:rsidP="00F5067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06</w:t>
            </w:r>
          </w:p>
        </w:tc>
        <w:tc>
          <w:tcPr>
            <w:tcW w:w="1418" w:type="dxa"/>
            <w:vAlign w:val="center"/>
          </w:tcPr>
          <w:p w14:paraId="664B0425" w14:textId="2B200C42" w:rsidR="00F50671" w:rsidRDefault="00E51F22" w:rsidP="00F5067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379</w:t>
            </w:r>
          </w:p>
        </w:tc>
      </w:tr>
      <w:tr w:rsidR="00F50671" w14:paraId="759AC53E" w14:textId="77777777" w:rsidTr="00FC4C30">
        <w:trPr>
          <w:trHeight w:val="346"/>
          <w:jc w:val="center"/>
        </w:trPr>
        <w:tc>
          <w:tcPr>
            <w:tcW w:w="2655" w:type="dxa"/>
          </w:tcPr>
          <w:p w14:paraId="23CEBC2A" w14:textId="2BA12C3A" w:rsidR="00F50671" w:rsidRPr="00336B1F" w:rsidRDefault="00ED710D" w:rsidP="00F50671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336B1F">
              <w:rPr>
                <w:rFonts w:ascii="Times New Roman" w:hAnsi="Times New Roman" w:cs="Times New Roman"/>
                <w:i/>
                <w:iCs/>
                <w:lang w:val="en-CA"/>
              </w:rPr>
              <w:t>D. speciosa</w:t>
            </w:r>
          </w:p>
        </w:tc>
        <w:tc>
          <w:tcPr>
            <w:tcW w:w="1276" w:type="dxa"/>
            <w:vAlign w:val="center"/>
          </w:tcPr>
          <w:p w14:paraId="4D156183" w14:textId="132D1B84" w:rsidR="00F50671" w:rsidRDefault="00E51F22" w:rsidP="00F5067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00</w:t>
            </w:r>
          </w:p>
        </w:tc>
        <w:tc>
          <w:tcPr>
            <w:tcW w:w="1418" w:type="dxa"/>
            <w:vAlign w:val="center"/>
          </w:tcPr>
          <w:p w14:paraId="484AB8A7" w14:textId="4F03F3C7" w:rsidR="00F50671" w:rsidRDefault="00E51F22" w:rsidP="00F5067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155</w:t>
            </w:r>
          </w:p>
        </w:tc>
      </w:tr>
      <w:tr w:rsidR="00F50671" w14:paraId="29FA4300" w14:textId="77777777" w:rsidTr="00FC4C30">
        <w:trPr>
          <w:trHeight w:val="346"/>
          <w:jc w:val="center"/>
        </w:trPr>
        <w:tc>
          <w:tcPr>
            <w:tcW w:w="2655" w:type="dxa"/>
          </w:tcPr>
          <w:p w14:paraId="4BF0438F" w14:textId="23A3FF7D" w:rsidR="00F50671" w:rsidRPr="00336B1F" w:rsidRDefault="00ED710D" w:rsidP="00F50671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336B1F">
              <w:rPr>
                <w:rFonts w:ascii="Times New Roman" w:hAnsi="Times New Roman" w:cs="Times New Roman"/>
                <w:i/>
                <w:iCs/>
                <w:lang w:val="en-CA"/>
              </w:rPr>
              <w:t xml:space="preserve">P. </w:t>
            </w:r>
            <w:proofErr w:type="spellStart"/>
            <w:r w:rsidRPr="00336B1F">
              <w:rPr>
                <w:rFonts w:ascii="Times New Roman" w:hAnsi="Times New Roman" w:cs="Times New Roman"/>
                <w:i/>
                <w:iCs/>
                <w:lang w:val="en-CA"/>
              </w:rPr>
              <w:t>zelli</w:t>
            </w:r>
            <w:proofErr w:type="spellEnd"/>
          </w:p>
        </w:tc>
        <w:tc>
          <w:tcPr>
            <w:tcW w:w="1276" w:type="dxa"/>
            <w:vAlign w:val="center"/>
          </w:tcPr>
          <w:p w14:paraId="5B5CAB73" w14:textId="65ABF5D4" w:rsidR="00F50671" w:rsidRDefault="00E51F22" w:rsidP="00F5067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418" w:type="dxa"/>
            <w:vAlign w:val="center"/>
          </w:tcPr>
          <w:p w14:paraId="0D2A4734" w14:textId="1102AC5F" w:rsidR="00F50671" w:rsidRDefault="00E51F22" w:rsidP="00F5067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</w:t>
            </w:r>
          </w:p>
        </w:tc>
      </w:tr>
      <w:tr w:rsidR="00F50671" w14:paraId="4A4D15B9" w14:textId="77777777" w:rsidTr="00FC4C30">
        <w:trPr>
          <w:trHeight w:val="346"/>
          <w:jc w:val="center"/>
        </w:trPr>
        <w:tc>
          <w:tcPr>
            <w:tcW w:w="2655" w:type="dxa"/>
          </w:tcPr>
          <w:p w14:paraId="10878F95" w14:textId="641EC513" w:rsidR="00F50671" w:rsidRPr="000613FC" w:rsidRDefault="00ED710D" w:rsidP="00F50671">
            <w:pPr>
              <w:rPr>
                <w:rFonts w:ascii="Times New Roman" w:hAnsi="Times New Roman" w:cs="Times New Roman"/>
                <w:b/>
                <w:bCs/>
                <w:i/>
                <w:iCs/>
                <w:lang w:val="en-CA"/>
              </w:rPr>
            </w:pPr>
            <w:r w:rsidRPr="000613FC">
              <w:rPr>
                <w:rFonts w:ascii="Times New Roman" w:hAnsi="Times New Roman" w:cs="Times New Roman"/>
                <w:b/>
                <w:bCs/>
                <w:i/>
                <w:iCs/>
                <w:lang w:val="en-CA"/>
              </w:rPr>
              <w:t xml:space="preserve">F. </w:t>
            </w:r>
            <w:proofErr w:type="spellStart"/>
            <w:r w:rsidRPr="000613FC">
              <w:rPr>
                <w:rFonts w:ascii="Times New Roman" w:hAnsi="Times New Roman" w:cs="Times New Roman"/>
                <w:b/>
                <w:bCs/>
                <w:i/>
                <w:iCs/>
                <w:lang w:val="en-CA"/>
              </w:rPr>
              <w:t>halicora</w:t>
            </w:r>
            <w:proofErr w:type="spellEnd"/>
          </w:p>
        </w:tc>
        <w:tc>
          <w:tcPr>
            <w:tcW w:w="1276" w:type="dxa"/>
            <w:vAlign w:val="center"/>
          </w:tcPr>
          <w:p w14:paraId="3B9BEE2B" w14:textId="6466C4BD" w:rsidR="00F50671" w:rsidRPr="000613FC" w:rsidRDefault="00E51F22" w:rsidP="00F50671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0613FC">
              <w:rPr>
                <w:rFonts w:ascii="Times New Roman" w:hAnsi="Times New Roman" w:cs="Times New Roman"/>
                <w:b/>
                <w:bCs/>
                <w:lang w:val="en-CA"/>
              </w:rPr>
              <w:t>234</w:t>
            </w:r>
          </w:p>
        </w:tc>
        <w:tc>
          <w:tcPr>
            <w:tcW w:w="1418" w:type="dxa"/>
            <w:vAlign w:val="center"/>
          </w:tcPr>
          <w:p w14:paraId="680CB372" w14:textId="5DFACCAF" w:rsidR="00F50671" w:rsidRPr="000613FC" w:rsidRDefault="00E51F22" w:rsidP="00F50671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0613FC">
              <w:rPr>
                <w:rFonts w:ascii="Times New Roman" w:hAnsi="Times New Roman" w:cs="Times New Roman"/>
                <w:b/>
                <w:bCs/>
                <w:lang w:val="en-CA"/>
              </w:rPr>
              <w:t>0.015</w:t>
            </w:r>
          </w:p>
        </w:tc>
      </w:tr>
      <w:tr w:rsidR="00ED710D" w14:paraId="34AF44D2" w14:textId="77777777" w:rsidTr="00FC4C30">
        <w:trPr>
          <w:trHeight w:val="346"/>
          <w:jc w:val="center"/>
        </w:trPr>
        <w:tc>
          <w:tcPr>
            <w:tcW w:w="2655" w:type="dxa"/>
          </w:tcPr>
          <w:p w14:paraId="5BBBD10A" w14:textId="060601C5" w:rsidR="00ED710D" w:rsidRPr="00336B1F" w:rsidRDefault="00336B1F" w:rsidP="00F50671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336B1F">
              <w:rPr>
                <w:rFonts w:ascii="Times New Roman" w:hAnsi="Times New Roman" w:cs="Times New Roman"/>
                <w:i/>
                <w:iCs/>
                <w:lang w:val="en-CA"/>
              </w:rPr>
              <w:t>E</w:t>
            </w:r>
            <w:r w:rsidR="00ED710D" w:rsidRPr="00336B1F">
              <w:rPr>
                <w:rFonts w:ascii="Times New Roman" w:hAnsi="Times New Roman" w:cs="Times New Roman"/>
                <w:i/>
                <w:iCs/>
                <w:lang w:val="en-CA"/>
              </w:rPr>
              <w:t>. aspera</w:t>
            </w:r>
          </w:p>
        </w:tc>
        <w:tc>
          <w:tcPr>
            <w:tcW w:w="1276" w:type="dxa"/>
            <w:vAlign w:val="center"/>
          </w:tcPr>
          <w:p w14:paraId="4F4F4D5D" w14:textId="798B4AFC" w:rsidR="00ED710D" w:rsidRDefault="00E51F22" w:rsidP="00F5067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</w:t>
            </w:r>
          </w:p>
        </w:tc>
        <w:tc>
          <w:tcPr>
            <w:tcW w:w="1418" w:type="dxa"/>
            <w:vAlign w:val="center"/>
          </w:tcPr>
          <w:p w14:paraId="3057D5BB" w14:textId="45F6C9E0" w:rsidR="00ED710D" w:rsidRDefault="00E51F22" w:rsidP="00F5067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423</w:t>
            </w:r>
          </w:p>
        </w:tc>
      </w:tr>
      <w:tr w:rsidR="00ED710D" w14:paraId="2F9C117F" w14:textId="77777777" w:rsidTr="00FC4C30">
        <w:trPr>
          <w:trHeight w:val="346"/>
          <w:jc w:val="center"/>
        </w:trPr>
        <w:tc>
          <w:tcPr>
            <w:tcW w:w="2655" w:type="dxa"/>
          </w:tcPr>
          <w:p w14:paraId="18254846" w14:textId="66F470F5" w:rsidR="00ED710D" w:rsidRPr="00336B1F" w:rsidRDefault="00ED710D" w:rsidP="00ED710D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336B1F">
              <w:rPr>
                <w:rFonts w:ascii="Times New Roman" w:hAnsi="Times New Roman" w:cs="Times New Roman"/>
                <w:i/>
                <w:iCs/>
                <w:lang w:val="en-CA"/>
              </w:rPr>
              <w:t xml:space="preserve">A. </w:t>
            </w:r>
            <w:proofErr w:type="spellStart"/>
            <w:r w:rsidRPr="00336B1F">
              <w:rPr>
                <w:rFonts w:ascii="Times New Roman" w:hAnsi="Times New Roman" w:cs="Times New Roman"/>
                <w:i/>
                <w:iCs/>
                <w:lang w:val="en-CA"/>
              </w:rPr>
              <w:t>curta</w:t>
            </w:r>
            <w:proofErr w:type="spellEnd"/>
          </w:p>
        </w:tc>
        <w:tc>
          <w:tcPr>
            <w:tcW w:w="1276" w:type="dxa"/>
            <w:vAlign w:val="center"/>
          </w:tcPr>
          <w:p w14:paraId="69527141" w14:textId="763F082F" w:rsidR="00ED710D" w:rsidRDefault="00E51F22" w:rsidP="00F5067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92</w:t>
            </w:r>
          </w:p>
        </w:tc>
        <w:tc>
          <w:tcPr>
            <w:tcW w:w="1418" w:type="dxa"/>
            <w:vAlign w:val="center"/>
          </w:tcPr>
          <w:p w14:paraId="1ACFC3ED" w14:textId="3AC07A81" w:rsidR="00ED710D" w:rsidRDefault="00E51F22" w:rsidP="00F5067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919</w:t>
            </w:r>
          </w:p>
        </w:tc>
      </w:tr>
      <w:tr w:rsidR="00ED710D" w14:paraId="316C64AB" w14:textId="77777777" w:rsidTr="00FC4C30">
        <w:trPr>
          <w:trHeight w:val="346"/>
          <w:jc w:val="center"/>
        </w:trPr>
        <w:tc>
          <w:tcPr>
            <w:tcW w:w="2655" w:type="dxa"/>
          </w:tcPr>
          <w:p w14:paraId="2EFA292D" w14:textId="5AFB065A" w:rsidR="00ED710D" w:rsidRPr="00336B1F" w:rsidRDefault="00ED710D" w:rsidP="00F50671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336B1F">
              <w:rPr>
                <w:rFonts w:ascii="Times New Roman" w:hAnsi="Times New Roman" w:cs="Times New Roman"/>
                <w:i/>
                <w:iCs/>
                <w:lang w:val="en-CA"/>
              </w:rPr>
              <w:t>L. pruinose</w:t>
            </w:r>
          </w:p>
        </w:tc>
        <w:tc>
          <w:tcPr>
            <w:tcW w:w="1276" w:type="dxa"/>
            <w:vAlign w:val="center"/>
          </w:tcPr>
          <w:p w14:paraId="4E0A7851" w14:textId="26BEA374" w:rsidR="00ED710D" w:rsidRDefault="00E51F22" w:rsidP="00F5067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04</w:t>
            </w:r>
          </w:p>
        </w:tc>
        <w:tc>
          <w:tcPr>
            <w:tcW w:w="1418" w:type="dxa"/>
            <w:vAlign w:val="center"/>
          </w:tcPr>
          <w:p w14:paraId="02B69485" w14:textId="67AAB361" w:rsidR="00ED710D" w:rsidRDefault="00E51F22" w:rsidP="00F5067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428</w:t>
            </w:r>
          </w:p>
        </w:tc>
      </w:tr>
      <w:tr w:rsidR="00ED710D" w14:paraId="3075467D" w14:textId="77777777" w:rsidTr="00FC4C30">
        <w:trPr>
          <w:trHeight w:val="346"/>
          <w:jc w:val="center"/>
        </w:trPr>
        <w:tc>
          <w:tcPr>
            <w:tcW w:w="2655" w:type="dxa"/>
          </w:tcPr>
          <w:p w14:paraId="18AC7454" w14:textId="443C66B7" w:rsidR="00ED710D" w:rsidRPr="00336B1F" w:rsidRDefault="00ED710D" w:rsidP="00F50671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336B1F">
              <w:rPr>
                <w:rFonts w:ascii="Times New Roman" w:hAnsi="Times New Roman" w:cs="Times New Roman"/>
                <w:i/>
                <w:iCs/>
                <w:lang w:val="en-CA"/>
              </w:rPr>
              <w:t>F. pentagona</w:t>
            </w:r>
          </w:p>
        </w:tc>
        <w:tc>
          <w:tcPr>
            <w:tcW w:w="1276" w:type="dxa"/>
            <w:vAlign w:val="center"/>
          </w:tcPr>
          <w:p w14:paraId="2AF78898" w14:textId="7B528DB2" w:rsidR="00ED710D" w:rsidRDefault="00E51F22" w:rsidP="00F5067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74</w:t>
            </w:r>
          </w:p>
        </w:tc>
        <w:tc>
          <w:tcPr>
            <w:tcW w:w="1418" w:type="dxa"/>
            <w:vAlign w:val="center"/>
          </w:tcPr>
          <w:p w14:paraId="753FED08" w14:textId="40E216F2" w:rsidR="00ED710D" w:rsidRDefault="00E51F22" w:rsidP="00F5067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100</w:t>
            </w:r>
          </w:p>
        </w:tc>
      </w:tr>
      <w:tr w:rsidR="00ED710D" w14:paraId="68D019A1" w14:textId="77777777" w:rsidTr="00FC4C30">
        <w:trPr>
          <w:trHeight w:val="346"/>
          <w:jc w:val="center"/>
        </w:trPr>
        <w:tc>
          <w:tcPr>
            <w:tcW w:w="2655" w:type="dxa"/>
          </w:tcPr>
          <w:p w14:paraId="22179CE3" w14:textId="5BD6DD8D" w:rsidR="00ED710D" w:rsidRPr="000613FC" w:rsidRDefault="00ED710D" w:rsidP="00F50671">
            <w:pPr>
              <w:rPr>
                <w:rFonts w:ascii="Times New Roman" w:hAnsi="Times New Roman" w:cs="Times New Roman"/>
                <w:b/>
                <w:bCs/>
                <w:i/>
                <w:iCs/>
                <w:lang w:val="en-CA"/>
              </w:rPr>
            </w:pPr>
            <w:r w:rsidRPr="000613FC">
              <w:rPr>
                <w:rFonts w:ascii="Times New Roman" w:hAnsi="Times New Roman" w:cs="Times New Roman"/>
                <w:b/>
                <w:bCs/>
                <w:i/>
                <w:iCs/>
                <w:lang w:val="en-CA"/>
              </w:rPr>
              <w:t>P. grandis</w:t>
            </w:r>
          </w:p>
        </w:tc>
        <w:tc>
          <w:tcPr>
            <w:tcW w:w="1276" w:type="dxa"/>
            <w:vAlign w:val="center"/>
          </w:tcPr>
          <w:p w14:paraId="7EEA6C7B" w14:textId="0BE84E99" w:rsidR="00ED710D" w:rsidRPr="000613FC" w:rsidRDefault="00E51F22" w:rsidP="00F50671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0613FC">
              <w:rPr>
                <w:rFonts w:ascii="Times New Roman" w:hAnsi="Times New Roman" w:cs="Times New Roman"/>
                <w:b/>
                <w:bCs/>
                <w:lang w:val="en-CA"/>
              </w:rPr>
              <w:t>36</w:t>
            </w:r>
          </w:p>
        </w:tc>
        <w:tc>
          <w:tcPr>
            <w:tcW w:w="1418" w:type="dxa"/>
            <w:vAlign w:val="center"/>
          </w:tcPr>
          <w:p w14:paraId="0250977C" w14:textId="59440BEE" w:rsidR="00ED710D" w:rsidRPr="000613FC" w:rsidRDefault="00E51F22" w:rsidP="00F50671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0613FC">
              <w:rPr>
                <w:rFonts w:ascii="Times New Roman" w:hAnsi="Times New Roman" w:cs="Times New Roman"/>
                <w:b/>
                <w:bCs/>
                <w:lang w:val="en-CA"/>
              </w:rPr>
              <w:t>0.013</w:t>
            </w:r>
          </w:p>
        </w:tc>
      </w:tr>
      <w:tr w:rsidR="00ED710D" w14:paraId="058683D4" w14:textId="77777777" w:rsidTr="00FC4C30">
        <w:trPr>
          <w:trHeight w:val="346"/>
          <w:jc w:val="center"/>
        </w:trPr>
        <w:tc>
          <w:tcPr>
            <w:tcW w:w="2655" w:type="dxa"/>
          </w:tcPr>
          <w:p w14:paraId="07CE28D3" w14:textId="5E5C1FE2" w:rsidR="00ED710D" w:rsidRDefault="00ED710D" w:rsidP="00F50671">
            <w:pPr>
              <w:rPr>
                <w:rFonts w:ascii="Times New Roman" w:hAnsi="Times New Roman" w:cs="Times New Roman"/>
                <w:lang w:val="en-CA"/>
              </w:rPr>
            </w:pPr>
            <w:r w:rsidRPr="00336B1F">
              <w:rPr>
                <w:rFonts w:ascii="Times New Roman" w:hAnsi="Times New Roman" w:cs="Times New Roman"/>
                <w:i/>
                <w:iCs/>
                <w:lang w:val="en-CA"/>
              </w:rPr>
              <w:t>Dipsastraea</w:t>
            </w:r>
            <w:r>
              <w:rPr>
                <w:rFonts w:ascii="Times New Roman" w:hAnsi="Times New Roman" w:cs="Times New Roman"/>
                <w:lang w:val="en-CA"/>
              </w:rPr>
              <w:t xml:space="preserve"> spp.</w:t>
            </w:r>
          </w:p>
        </w:tc>
        <w:tc>
          <w:tcPr>
            <w:tcW w:w="1276" w:type="dxa"/>
            <w:vAlign w:val="center"/>
          </w:tcPr>
          <w:p w14:paraId="0B00EEA9" w14:textId="01674B43" w:rsidR="00ED710D" w:rsidRDefault="00E51F22" w:rsidP="00F5067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04</w:t>
            </w:r>
          </w:p>
        </w:tc>
        <w:tc>
          <w:tcPr>
            <w:tcW w:w="1418" w:type="dxa"/>
            <w:vAlign w:val="center"/>
          </w:tcPr>
          <w:p w14:paraId="3DD0923A" w14:textId="59ADB4BB" w:rsidR="00ED710D" w:rsidRDefault="00E51F22" w:rsidP="00F5067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057</w:t>
            </w:r>
          </w:p>
        </w:tc>
      </w:tr>
      <w:tr w:rsidR="00ED710D" w14:paraId="4178490D" w14:textId="77777777" w:rsidTr="00FC4C30">
        <w:trPr>
          <w:trHeight w:val="346"/>
          <w:jc w:val="center"/>
        </w:trPr>
        <w:tc>
          <w:tcPr>
            <w:tcW w:w="2655" w:type="dxa"/>
          </w:tcPr>
          <w:p w14:paraId="4B7DCFCA" w14:textId="33AED4A9" w:rsidR="00ED710D" w:rsidRPr="00336B1F" w:rsidRDefault="00ED710D" w:rsidP="00ED710D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336B1F">
              <w:rPr>
                <w:rFonts w:ascii="Times New Roman" w:hAnsi="Times New Roman" w:cs="Times New Roman"/>
                <w:i/>
                <w:iCs/>
                <w:lang w:val="en-CA"/>
              </w:rPr>
              <w:t>A. cucullata</w:t>
            </w:r>
          </w:p>
        </w:tc>
        <w:tc>
          <w:tcPr>
            <w:tcW w:w="1276" w:type="dxa"/>
            <w:vAlign w:val="center"/>
          </w:tcPr>
          <w:p w14:paraId="3499560B" w14:textId="77FB4318" w:rsidR="00ED710D" w:rsidRDefault="00E51F22" w:rsidP="00F5067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418" w:type="dxa"/>
            <w:vAlign w:val="center"/>
          </w:tcPr>
          <w:p w14:paraId="7986BFC8" w14:textId="7D49F5C3" w:rsidR="00ED710D" w:rsidRDefault="00E51F22" w:rsidP="00F5067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</w:t>
            </w:r>
          </w:p>
        </w:tc>
      </w:tr>
      <w:tr w:rsidR="00ED710D" w14:paraId="6ECA0EC0" w14:textId="77777777" w:rsidTr="00FC4C30">
        <w:trPr>
          <w:trHeight w:val="346"/>
          <w:jc w:val="center"/>
        </w:trPr>
        <w:tc>
          <w:tcPr>
            <w:tcW w:w="2655" w:type="dxa"/>
          </w:tcPr>
          <w:p w14:paraId="0A59A7B1" w14:textId="671307AC" w:rsidR="00ED710D" w:rsidRDefault="00ED710D" w:rsidP="00F50671">
            <w:pPr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336B1F">
              <w:rPr>
                <w:rFonts w:ascii="Times New Roman" w:hAnsi="Times New Roman" w:cs="Times New Roman"/>
                <w:i/>
                <w:iCs/>
                <w:lang w:val="en-CA"/>
              </w:rPr>
              <w:t>Cladiella</w:t>
            </w:r>
            <w:proofErr w:type="spellEnd"/>
            <w:r>
              <w:rPr>
                <w:rFonts w:ascii="Times New Roman" w:hAnsi="Times New Roman" w:cs="Times New Roman"/>
                <w:lang w:val="en-CA"/>
              </w:rPr>
              <w:t xml:space="preserve"> spp.</w:t>
            </w:r>
          </w:p>
        </w:tc>
        <w:tc>
          <w:tcPr>
            <w:tcW w:w="1276" w:type="dxa"/>
            <w:vAlign w:val="center"/>
          </w:tcPr>
          <w:p w14:paraId="2C82F629" w14:textId="19663865" w:rsidR="00ED710D" w:rsidRDefault="00E51F22" w:rsidP="00F5067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1418" w:type="dxa"/>
            <w:vAlign w:val="center"/>
          </w:tcPr>
          <w:p w14:paraId="372A59F6" w14:textId="01A8A8D5" w:rsidR="00ED710D" w:rsidRDefault="00E51F22" w:rsidP="00F5067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773</w:t>
            </w:r>
          </w:p>
        </w:tc>
      </w:tr>
      <w:tr w:rsidR="00ED710D" w14:paraId="59DC8023" w14:textId="77777777" w:rsidTr="00FC4C30">
        <w:trPr>
          <w:trHeight w:val="346"/>
          <w:jc w:val="center"/>
        </w:trPr>
        <w:tc>
          <w:tcPr>
            <w:tcW w:w="2655" w:type="dxa"/>
          </w:tcPr>
          <w:p w14:paraId="58AE3383" w14:textId="445BAFDF" w:rsidR="00ED710D" w:rsidRPr="00336B1F" w:rsidRDefault="00ED710D" w:rsidP="00F50671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336B1F">
              <w:rPr>
                <w:rFonts w:ascii="Times New Roman" w:hAnsi="Times New Roman" w:cs="Times New Roman"/>
                <w:i/>
                <w:iCs/>
                <w:lang w:val="en-CA"/>
              </w:rPr>
              <w:t xml:space="preserve">T. </w:t>
            </w:r>
            <w:proofErr w:type="spellStart"/>
            <w:r w:rsidRPr="00336B1F">
              <w:rPr>
                <w:rFonts w:ascii="Times New Roman" w:hAnsi="Times New Roman" w:cs="Times New Roman"/>
                <w:i/>
                <w:iCs/>
                <w:lang w:val="en-CA"/>
              </w:rPr>
              <w:t>stellulata</w:t>
            </w:r>
            <w:proofErr w:type="spellEnd"/>
          </w:p>
        </w:tc>
        <w:tc>
          <w:tcPr>
            <w:tcW w:w="1276" w:type="dxa"/>
            <w:vAlign w:val="center"/>
          </w:tcPr>
          <w:p w14:paraId="2DFB10E4" w14:textId="54563DA2" w:rsidR="00ED710D" w:rsidRDefault="00E51F22" w:rsidP="00F5067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.5</w:t>
            </w:r>
          </w:p>
        </w:tc>
        <w:tc>
          <w:tcPr>
            <w:tcW w:w="1418" w:type="dxa"/>
            <w:vAlign w:val="center"/>
          </w:tcPr>
          <w:p w14:paraId="13C3CEAD" w14:textId="0B87504A" w:rsidR="00ED710D" w:rsidRDefault="00E51F22" w:rsidP="00F5067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</w:t>
            </w:r>
          </w:p>
        </w:tc>
      </w:tr>
      <w:tr w:rsidR="00ED710D" w14:paraId="10A1B63D" w14:textId="77777777" w:rsidTr="00FC4C30">
        <w:trPr>
          <w:trHeight w:val="346"/>
          <w:jc w:val="center"/>
        </w:trPr>
        <w:tc>
          <w:tcPr>
            <w:tcW w:w="2655" w:type="dxa"/>
          </w:tcPr>
          <w:p w14:paraId="511A82DF" w14:textId="2F002BF2" w:rsidR="00ED710D" w:rsidRPr="00336B1F" w:rsidRDefault="00ED710D" w:rsidP="00ED710D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336B1F">
              <w:rPr>
                <w:rFonts w:ascii="Times New Roman" w:hAnsi="Times New Roman" w:cs="Times New Roman"/>
                <w:i/>
                <w:iCs/>
                <w:lang w:val="en-CA"/>
              </w:rPr>
              <w:lastRenderedPageBreak/>
              <w:t xml:space="preserve">A. </w:t>
            </w:r>
            <w:proofErr w:type="spellStart"/>
            <w:r w:rsidRPr="00336B1F">
              <w:rPr>
                <w:rFonts w:ascii="Times New Roman" w:hAnsi="Times New Roman" w:cs="Times New Roman"/>
                <w:i/>
                <w:iCs/>
                <w:lang w:val="en-CA"/>
              </w:rPr>
              <w:t>loripes</w:t>
            </w:r>
            <w:proofErr w:type="spellEnd"/>
          </w:p>
        </w:tc>
        <w:tc>
          <w:tcPr>
            <w:tcW w:w="1276" w:type="dxa"/>
            <w:vAlign w:val="center"/>
          </w:tcPr>
          <w:p w14:paraId="011B908A" w14:textId="6C8285E6" w:rsidR="00ED710D" w:rsidRDefault="00E51F22" w:rsidP="00F5067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7.5</w:t>
            </w:r>
          </w:p>
        </w:tc>
        <w:tc>
          <w:tcPr>
            <w:tcW w:w="1418" w:type="dxa"/>
            <w:vAlign w:val="center"/>
          </w:tcPr>
          <w:p w14:paraId="1984A459" w14:textId="6657B7AC" w:rsidR="00ED710D" w:rsidRDefault="00E51F22" w:rsidP="00F5067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</w:t>
            </w:r>
          </w:p>
        </w:tc>
      </w:tr>
      <w:tr w:rsidR="00ED710D" w14:paraId="49F29534" w14:textId="77777777" w:rsidTr="00FC4C30">
        <w:trPr>
          <w:trHeight w:val="346"/>
          <w:jc w:val="center"/>
        </w:trPr>
        <w:tc>
          <w:tcPr>
            <w:tcW w:w="2655" w:type="dxa"/>
          </w:tcPr>
          <w:p w14:paraId="6F38C725" w14:textId="7E036F43" w:rsidR="00ED710D" w:rsidRPr="00336B1F" w:rsidRDefault="00ED710D" w:rsidP="00F50671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336B1F">
              <w:rPr>
                <w:rFonts w:ascii="Times New Roman" w:hAnsi="Times New Roman" w:cs="Times New Roman"/>
                <w:i/>
                <w:iCs/>
                <w:lang w:val="en-CA"/>
              </w:rPr>
              <w:t>L. purpurea</w:t>
            </w:r>
          </w:p>
        </w:tc>
        <w:tc>
          <w:tcPr>
            <w:tcW w:w="1276" w:type="dxa"/>
            <w:vAlign w:val="center"/>
          </w:tcPr>
          <w:p w14:paraId="703CD837" w14:textId="4511C327" w:rsidR="00ED710D" w:rsidRDefault="00E51F22" w:rsidP="00F5067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7.5</w:t>
            </w:r>
          </w:p>
        </w:tc>
        <w:tc>
          <w:tcPr>
            <w:tcW w:w="1418" w:type="dxa"/>
            <w:vAlign w:val="center"/>
          </w:tcPr>
          <w:p w14:paraId="693FA6E5" w14:textId="529F54CE" w:rsidR="00ED710D" w:rsidRDefault="00E51F22" w:rsidP="00F5067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936</w:t>
            </w:r>
          </w:p>
        </w:tc>
      </w:tr>
      <w:tr w:rsidR="00ED710D" w14:paraId="1D5B6486" w14:textId="77777777" w:rsidTr="00FC4C30">
        <w:trPr>
          <w:trHeight w:val="346"/>
          <w:jc w:val="center"/>
        </w:trPr>
        <w:tc>
          <w:tcPr>
            <w:tcW w:w="2655" w:type="dxa"/>
          </w:tcPr>
          <w:p w14:paraId="3448DA21" w14:textId="16C1EF5F" w:rsidR="00ED710D" w:rsidRPr="00336B1F" w:rsidRDefault="00ED710D" w:rsidP="00F50671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336B1F">
              <w:rPr>
                <w:rFonts w:ascii="Times New Roman" w:hAnsi="Times New Roman" w:cs="Times New Roman"/>
                <w:i/>
                <w:iCs/>
                <w:lang w:val="en-CA"/>
              </w:rPr>
              <w:t xml:space="preserve">M. </w:t>
            </w:r>
            <w:proofErr w:type="spellStart"/>
            <w:r w:rsidRPr="00336B1F">
              <w:rPr>
                <w:rFonts w:ascii="Times New Roman" w:hAnsi="Times New Roman" w:cs="Times New Roman"/>
                <w:i/>
                <w:iCs/>
                <w:lang w:val="en-CA"/>
              </w:rPr>
              <w:t>platyphylla</w:t>
            </w:r>
            <w:proofErr w:type="spellEnd"/>
          </w:p>
        </w:tc>
        <w:tc>
          <w:tcPr>
            <w:tcW w:w="1276" w:type="dxa"/>
            <w:vAlign w:val="center"/>
          </w:tcPr>
          <w:p w14:paraId="69E4EE9D" w14:textId="45854F7B" w:rsidR="00ED710D" w:rsidRDefault="00E51F22" w:rsidP="00F5067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1418" w:type="dxa"/>
            <w:vAlign w:val="center"/>
          </w:tcPr>
          <w:p w14:paraId="0EA2F9F2" w14:textId="391DC6AF" w:rsidR="00ED710D" w:rsidRDefault="00E51F22" w:rsidP="00F5067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371</w:t>
            </w:r>
          </w:p>
        </w:tc>
      </w:tr>
      <w:tr w:rsidR="00ED710D" w14:paraId="6C33C92E" w14:textId="77777777" w:rsidTr="00FC4C30">
        <w:trPr>
          <w:trHeight w:val="346"/>
          <w:jc w:val="center"/>
        </w:trPr>
        <w:tc>
          <w:tcPr>
            <w:tcW w:w="2655" w:type="dxa"/>
          </w:tcPr>
          <w:p w14:paraId="471BB2AB" w14:textId="3127E4CF" w:rsidR="00ED710D" w:rsidRPr="00336B1F" w:rsidRDefault="00ED710D" w:rsidP="00F50671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336B1F">
              <w:rPr>
                <w:rFonts w:ascii="Times New Roman" w:hAnsi="Times New Roman" w:cs="Times New Roman"/>
                <w:i/>
                <w:iCs/>
                <w:lang w:val="en-CA"/>
              </w:rPr>
              <w:t xml:space="preserve">P. </w:t>
            </w:r>
            <w:proofErr w:type="spellStart"/>
            <w:r w:rsidRPr="00336B1F">
              <w:rPr>
                <w:rFonts w:ascii="Times New Roman" w:hAnsi="Times New Roman" w:cs="Times New Roman"/>
                <w:i/>
                <w:iCs/>
                <w:lang w:val="en-CA"/>
              </w:rPr>
              <w:t>duerdeni</w:t>
            </w:r>
            <w:proofErr w:type="spellEnd"/>
          </w:p>
        </w:tc>
        <w:tc>
          <w:tcPr>
            <w:tcW w:w="1276" w:type="dxa"/>
            <w:vAlign w:val="center"/>
          </w:tcPr>
          <w:p w14:paraId="0CA22C48" w14:textId="4F76164C" w:rsidR="00ED710D" w:rsidRDefault="00E51F22" w:rsidP="00F5067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2</w:t>
            </w:r>
          </w:p>
        </w:tc>
        <w:tc>
          <w:tcPr>
            <w:tcW w:w="1418" w:type="dxa"/>
            <w:vAlign w:val="center"/>
          </w:tcPr>
          <w:p w14:paraId="44898EB0" w14:textId="05EB6A81" w:rsidR="00ED710D" w:rsidRDefault="00E51F22" w:rsidP="00F5067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262</w:t>
            </w:r>
          </w:p>
        </w:tc>
      </w:tr>
      <w:tr w:rsidR="00ED710D" w14:paraId="3D37B663" w14:textId="77777777" w:rsidTr="00FC4C30">
        <w:trPr>
          <w:trHeight w:val="346"/>
          <w:jc w:val="center"/>
        </w:trPr>
        <w:tc>
          <w:tcPr>
            <w:tcW w:w="2655" w:type="dxa"/>
          </w:tcPr>
          <w:p w14:paraId="68DCCC78" w14:textId="0761CDD0" w:rsidR="00ED710D" w:rsidRPr="00336B1F" w:rsidRDefault="00ED710D" w:rsidP="00F50671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336B1F">
              <w:rPr>
                <w:rFonts w:ascii="Times New Roman" w:hAnsi="Times New Roman" w:cs="Times New Roman"/>
                <w:i/>
                <w:iCs/>
                <w:lang w:val="en-CA"/>
              </w:rPr>
              <w:t xml:space="preserve">P. </w:t>
            </w:r>
            <w:proofErr w:type="spellStart"/>
            <w:r w:rsidRPr="00336B1F">
              <w:rPr>
                <w:rFonts w:ascii="Times New Roman" w:hAnsi="Times New Roman" w:cs="Times New Roman"/>
                <w:i/>
                <w:iCs/>
                <w:lang w:val="en-CA"/>
              </w:rPr>
              <w:t>profundacella</w:t>
            </w:r>
            <w:proofErr w:type="spellEnd"/>
          </w:p>
        </w:tc>
        <w:tc>
          <w:tcPr>
            <w:tcW w:w="1276" w:type="dxa"/>
            <w:vAlign w:val="center"/>
          </w:tcPr>
          <w:p w14:paraId="799D14DF" w14:textId="3FE0A0D4" w:rsidR="00ED710D" w:rsidRDefault="00E51F22" w:rsidP="00F5067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7.5</w:t>
            </w:r>
          </w:p>
        </w:tc>
        <w:tc>
          <w:tcPr>
            <w:tcW w:w="1418" w:type="dxa"/>
            <w:vAlign w:val="center"/>
          </w:tcPr>
          <w:p w14:paraId="1A36A3D4" w14:textId="2786CB12" w:rsidR="00ED710D" w:rsidRDefault="00E51F22" w:rsidP="00F5067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</w:t>
            </w:r>
          </w:p>
        </w:tc>
      </w:tr>
      <w:tr w:rsidR="00ED710D" w14:paraId="754B99AA" w14:textId="77777777" w:rsidTr="00FC4C30">
        <w:trPr>
          <w:trHeight w:val="346"/>
          <w:jc w:val="center"/>
        </w:trPr>
        <w:tc>
          <w:tcPr>
            <w:tcW w:w="2655" w:type="dxa"/>
          </w:tcPr>
          <w:p w14:paraId="62F3AC83" w14:textId="3061349A" w:rsidR="00ED710D" w:rsidRDefault="00ED710D" w:rsidP="00F50671">
            <w:pPr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336B1F">
              <w:rPr>
                <w:rFonts w:ascii="Times New Roman" w:hAnsi="Times New Roman" w:cs="Times New Roman"/>
                <w:i/>
                <w:iCs/>
                <w:lang w:val="en-CA"/>
              </w:rPr>
              <w:t>Coscinaraea</w:t>
            </w:r>
            <w:proofErr w:type="spellEnd"/>
            <w:r>
              <w:rPr>
                <w:rFonts w:ascii="Times New Roman" w:hAnsi="Times New Roman" w:cs="Times New Roman"/>
                <w:lang w:val="en-CA"/>
              </w:rPr>
              <w:t xml:space="preserve"> spp.</w:t>
            </w:r>
          </w:p>
        </w:tc>
        <w:tc>
          <w:tcPr>
            <w:tcW w:w="1276" w:type="dxa"/>
            <w:vAlign w:val="center"/>
          </w:tcPr>
          <w:p w14:paraId="392E000C" w14:textId="3CC28200" w:rsidR="00ED710D" w:rsidRDefault="00E51F22" w:rsidP="00F5067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0</w:t>
            </w:r>
          </w:p>
        </w:tc>
        <w:tc>
          <w:tcPr>
            <w:tcW w:w="1418" w:type="dxa"/>
            <w:vAlign w:val="center"/>
          </w:tcPr>
          <w:p w14:paraId="34C499C3" w14:textId="785E84D5" w:rsidR="00ED710D" w:rsidRDefault="00E51F22" w:rsidP="00F5067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572</w:t>
            </w:r>
          </w:p>
        </w:tc>
      </w:tr>
      <w:tr w:rsidR="00ED710D" w14:paraId="01776A57" w14:textId="77777777" w:rsidTr="00FC4C30">
        <w:trPr>
          <w:trHeight w:val="346"/>
          <w:jc w:val="center"/>
        </w:trPr>
        <w:tc>
          <w:tcPr>
            <w:tcW w:w="2655" w:type="dxa"/>
          </w:tcPr>
          <w:p w14:paraId="071B2D84" w14:textId="1754BDAB" w:rsidR="00ED710D" w:rsidRPr="00336B1F" w:rsidRDefault="00ED710D" w:rsidP="00F50671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336B1F">
              <w:rPr>
                <w:rFonts w:ascii="Times New Roman" w:hAnsi="Times New Roman" w:cs="Times New Roman"/>
                <w:i/>
                <w:iCs/>
                <w:lang w:val="en-CA"/>
              </w:rPr>
              <w:t xml:space="preserve">H. </w:t>
            </w:r>
            <w:proofErr w:type="spellStart"/>
            <w:r w:rsidRPr="00336B1F">
              <w:rPr>
                <w:rFonts w:ascii="Times New Roman" w:hAnsi="Times New Roman" w:cs="Times New Roman"/>
                <w:i/>
                <w:iCs/>
                <w:lang w:val="en-CA"/>
              </w:rPr>
              <w:t>exesa</w:t>
            </w:r>
            <w:proofErr w:type="spellEnd"/>
          </w:p>
        </w:tc>
        <w:tc>
          <w:tcPr>
            <w:tcW w:w="1276" w:type="dxa"/>
            <w:vAlign w:val="center"/>
          </w:tcPr>
          <w:p w14:paraId="38ADD3AE" w14:textId="5D1AE533" w:rsidR="00ED710D" w:rsidRDefault="00E51F22" w:rsidP="00F5067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4</w:t>
            </w:r>
          </w:p>
        </w:tc>
        <w:tc>
          <w:tcPr>
            <w:tcW w:w="1418" w:type="dxa"/>
            <w:vAlign w:val="center"/>
          </w:tcPr>
          <w:p w14:paraId="7F9E92EC" w14:textId="37787A73" w:rsidR="00ED710D" w:rsidRDefault="00E51F22" w:rsidP="00F5067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773</w:t>
            </w:r>
          </w:p>
        </w:tc>
      </w:tr>
      <w:tr w:rsidR="00ED710D" w14:paraId="0CF9D952" w14:textId="77777777" w:rsidTr="00FC4C30">
        <w:trPr>
          <w:trHeight w:val="346"/>
          <w:jc w:val="center"/>
        </w:trPr>
        <w:tc>
          <w:tcPr>
            <w:tcW w:w="2655" w:type="dxa"/>
          </w:tcPr>
          <w:p w14:paraId="2CC0C1DC" w14:textId="31675210" w:rsidR="00ED710D" w:rsidRDefault="00ED710D" w:rsidP="00F50671">
            <w:pPr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336B1F">
              <w:rPr>
                <w:rFonts w:ascii="Times New Roman" w:hAnsi="Times New Roman" w:cs="Times New Roman"/>
                <w:i/>
                <w:iCs/>
                <w:lang w:val="en-CA"/>
              </w:rPr>
              <w:t>Sarcophyton</w:t>
            </w:r>
            <w:proofErr w:type="spellEnd"/>
            <w:r>
              <w:rPr>
                <w:rFonts w:ascii="Times New Roman" w:hAnsi="Times New Roman" w:cs="Times New Roman"/>
                <w:lang w:val="en-CA"/>
              </w:rPr>
              <w:t xml:space="preserve"> spp.</w:t>
            </w:r>
          </w:p>
        </w:tc>
        <w:tc>
          <w:tcPr>
            <w:tcW w:w="1276" w:type="dxa"/>
            <w:vAlign w:val="center"/>
          </w:tcPr>
          <w:p w14:paraId="79D9EBD6" w14:textId="70A657E8" w:rsidR="00ED710D" w:rsidRDefault="00E51F22" w:rsidP="00F5067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2</w:t>
            </w:r>
          </w:p>
        </w:tc>
        <w:tc>
          <w:tcPr>
            <w:tcW w:w="1418" w:type="dxa"/>
            <w:vAlign w:val="center"/>
          </w:tcPr>
          <w:p w14:paraId="3839658E" w14:textId="35DDD68E" w:rsidR="00ED710D" w:rsidRDefault="00E51F22" w:rsidP="00F5067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233</w:t>
            </w:r>
          </w:p>
        </w:tc>
      </w:tr>
      <w:tr w:rsidR="00ED710D" w14:paraId="15C6A22B" w14:textId="77777777" w:rsidTr="00FC4C30">
        <w:trPr>
          <w:trHeight w:val="346"/>
          <w:jc w:val="center"/>
        </w:trPr>
        <w:tc>
          <w:tcPr>
            <w:tcW w:w="2655" w:type="dxa"/>
          </w:tcPr>
          <w:p w14:paraId="59E05AA2" w14:textId="369FC5D9" w:rsidR="00ED710D" w:rsidRPr="000613FC" w:rsidRDefault="00ED710D" w:rsidP="00F50671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proofErr w:type="spellStart"/>
            <w:r w:rsidRPr="000613FC">
              <w:rPr>
                <w:rFonts w:ascii="Times New Roman" w:hAnsi="Times New Roman" w:cs="Times New Roman"/>
                <w:b/>
                <w:bCs/>
                <w:i/>
                <w:iCs/>
                <w:lang w:val="en-CA"/>
              </w:rPr>
              <w:t>Astreopora</w:t>
            </w:r>
            <w:proofErr w:type="spellEnd"/>
            <w:r w:rsidRPr="000613FC">
              <w:rPr>
                <w:rFonts w:ascii="Times New Roman" w:hAnsi="Times New Roman" w:cs="Times New Roman"/>
                <w:b/>
                <w:bCs/>
                <w:lang w:val="en-CA"/>
              </w:rPr>
              <w:t xml:space="preserve"> spp.</w:t>
            </w:r>
          </w:p>
        </w:tc>
        <w:tc>
          <w:tcPr>
            <w:tcW w:w="1276" w:type="dxa"/>
            <w:vAlign w:val="center"/>
          </w:tcPr>
          <w:p w14:paraId="0F01DB63" w14:textId="47CFEAD5" w:rsidR="00ED710D" w:rsidRPr="000613FC" w:rsidRDefault="00E51F22" w:rsidP="00F50671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0613FC">
              <w:rPr>
                <w:rFonts w:ascii="Times New Roman" w:hAnsi="Times New Roman" w:cs="Times New Roman"/>
                <w:b/>
                <w:bCs/>
                <w:lang w:val="en-CA"/>
              </w:rPr>
              <w:t>32.5</w:t>
            </w:r>
          </w:p>
        </w:tc>
        <w:tc>
          <w:tcPr>
            <w:tcW w:w="1418" w:type="dxa"/>
            <w:vAlign w:val="center"/>
          </w:tcPr>
          <w:p w14:paraId="554A12F8" w14:textId="21570D8D" w:rsidR="00ED710D" w:rsidRPr="000613FC" w:rsidRDefault="00E51F22" w:rsidP="00F50671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0613FC">
              <w:rPr>
                <w:rFonts w:ascii="Times New Roman" w:hAnsi="Times New Roman" w:cs="Times New Roman"/>
                <w:b/>
                <w:bCs/>
                <w:lang w:val="en-CA"/>
              </w:rPr>
              <w:t>0.040</w:t>
            </w:r>
          </w:p>
        </w:tc>
      </w:tr>
      <w:tr w:rsidR="00ED710D" w14:paraId="4B4B1B2E" w14:textId="77777777" w:rsidTr="00FC4C30">
        <w:trPr>
          <w:trHeight w:val="346"/>
          <w:jc w:val="center"/>
        </w:trPr>
        <w:tc>
          <w:tcPr>
            <w:tcW w:w="2655" w:type="dxa"/>
          </w:tcPr>
          <w:p w14:paraId="658C8BD5" w14:textId="4019BFB2" w:rsidR="00ED710D" w:rsidRPr="00336B1F" w:rsidRDefault="00ED710D" w:rsidP="00F50671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336B1F">
              <w:rPr>
                <w:rFonts w:ascii="Times New Roman" w:hAnsi="Times New Roman" w:cs="Times New Roman"/>
                <w:i/>
                <w:iCs/>
                <w:lang w:val="en-CA"/>
              </w:rPr>
              <w:t xml:space="preserve">H. </w:t>
            </w:r>
            <w:proofErr w:type="spellStart"/>
            <w:r w:rsidRPr="00336B1F">
              <w:rPr>
                <w:rFonts w:ascii="Times New Roman" w:hAnsi="Times New Roman" w:cs="Times New Roman"/>
                <w:i/>
                <w:iCs/>
                <w:lang w:val="en-CA"/>
              </w:rPr>
              <w:t>limax</w:t>
            </w:r>
            <w:proofErr w:type="spellEnd"/>
          </w:p>
        </w:tc>
        <w:tc>
          <w:tcPr>
            <w:tcW w:w="1276" w:type="dxa"/>
            <w:vAlign w:val="center"/>
          </w:tcPr>
          <w:p w14:paraId="5BDD572C" w14:textId="23AF8CBA" w:rsidR="00ED710D" w:rsidRDefault="00E51F22" w:rsidP="00F5067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1418" w:type="dxa"/>
            <w:vAlign w:val="center"/>
          </w:tcPr>
          <w:p w14:paraId="5566294C" w14:textId="686A31EF" w:rsidR="00ED710D" w:rsidRDefault="00E51F22" w:rsidP="00F5067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371</w:t>
            </w:r>
          </w:p>
        </w:tc>
      </w:tr>
      <w:tr w:rsidR="00ED710D" w14:paraId="375F3E75" w14:textId="77777777" w:rsidTr="00FC4C30">
        <w:trPr>
          <w:trHeight w:val="346"/>
          <w:jc w:val="center"/>
        </w:trPr>
        <w:tc>
          <w:tcPr>
            <w:tcW w:w="2655" w:type="dxa"/>
          </w:tcPr>
          <w:p w14:paraId="6F34AF69" w14:textId="38CDFDC4" w:rsidR="00ED710D" w:rsidRPr="00336B1F" w:rsidRDefault="00ED710D" w:rsidP="00F50671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336B1F">
              <w:rPr>
                <w:rFonts w:ascii="Times New Roman" w:hAnsi="Times New Roman" w:cs="Times New Roman"/>
                <w:i/>
                <w:iCs/>
                <w:lang w:val="en-CA"/>
              </w:rPr>
              <w:t xml:space="preserve">L. </w:t>
            </w:r>
            <w:proofErr w:type="spellStart"/>
            <w:r w:rsidRPr="00336B1F">
              <w:rPr>
                <w:rFonts w:ascii="Times New Roman" w:hAnsi="Times New Roman" w:cs="Times New Roman"/>
                <w:i/>
                <w:iCs/>
                <w:lang w:val="en-CA"/>
              </w:rPr>
              <w:t>bewickensis</w:t>
            </w:r>
            <w:proofErr w:type="spellEnd"/>
          </w:p>
        </w:tc>
        <w:tc>
          <w:tcPr>
            <w:tcW w:w="1276" w:type="dxa"/>
            <w:vAlign w:val="center"/>
          </w:tcPr>
          <w:p w14:paraId="533A50EB" w14:textId="4D0A8CB8" w:rsidR="00ED710D" w:rsidRDefault="00E51F22" w:rsidP="00F5067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1418" w:type="dxa"/>
            <w:vAlign w:val="center"/>
          </w:tcPr>
          <w:p w14:paraId="7F3F3849" w14:textId="57B90619" w:rsidR="00ED710D" w:rsidRDefault="00E51F22" w:rsidP="00F5067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773</w:t>
            </w:r>
          </w:p>
        </w:tc>
      </w:tr>
      <w:tr w:rsidR="00ED710D" w14:paraId="147B114D" w14:textId="77777777" w:rsidTr="00FC4C30">
        <w:trPr>
          <w:trHeight w:val="346"/>
          <w:jc w:val="center"/>
        </w:trPr>
        <w:tc>
          <w:tcPr>
            <w:tcW w:w="2655" w:type="dxa"/>
          </w:tcPr>
          <w:p w14:paraId="71867B95" w14:textId="193FFB40" w:rsidR="00ED710D" w:rsidRPr="00336B1F" w:rsidRDefault="00ED710D" w:rsidP="00ED710D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336B1F">
              <w:rPr>
                <w:rFonts w:ascii="Times New Roman" w:hAnsi="Times New Roman" w:cs="Times New Roman"/>
                <w:i/>
                <w:iCs/>
                <w:lang w:val="en-CA"/>
              </w:rPr>
              <w:t xml:space="preserve">A. </w:t>
            </w:r>
            <w:proofErr w:type="spellStart"/>
            <w:r w:rsidRPr="00336B1F">
              <w:rPr>
                <w:rFonts w:ascii="Times New Roman" w:hAnsi="Times New Roman" w:cs="Times New Roman"/>
                <w:i/>
                <w:iCs/>
                <w:lang w:val="en-CA"/>
              </w:rPr>
              <w:t>globiceps</w:t>
            </w:r>
            <w:proofErr w:type="spellEnd"/>
          </w:p>
        </w:tc>
        <w:tc>
          <w:tcPr>
            <w:tcW w:w="1276" w:type="dxa"/>
            <w:vAlign w:val="center"/>
          </w:tcPr>
          <w:p w14:paraId="4F4004D4" w14:textId="702BC33F" w:rsidR="00ED710D" w:rsidRDefault="00E51F22" w:rsidP="00F5067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418" w:type="dxa"/>
            <w:vAlign w:val="center"/>
          </w:tcPr>
          <w:p w14:paraId="6606230A" w14:textId="59EE43BE" w:rsidR="00ED710D" w:rsidRDefault="00E51F22" w:rsidP="00F5067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</w:t>
            </w:r>
          </w:p>
        </w:tc>
      </w:tr>
      <w:tr w:rsidR="00ED710D" w14:paraId="594A4C7C" w14:textId="77777777" w:rsidTr="00FC4C30">
        <w:trPr>
          <w:trHeight w:val="346"/>
          <w:jc w:val="center"/>
        </w:trPr>
        <w:tc>
          <w:tcPr>
            <w:tcW w:w="2655" w:type="dxa"/>
          </w:tcPr>
          <w:p w14:paraId="48F6B18B" w14:textId="0E1C1B5B" w:rsidR="00ED710D" w:rsidRDefault="00ED710D" w:rsidP="00F50671">
            <w:pPr>
              <w:rPr>
                <w:rFonts w:ascii="Times New Roman" w:hAnsi="Times New Roman" w:cs="Times New Roman"/>
                <w:lang w:val="en-CA"/>
              </w:rPr>
            </w:pPr>
            <w:r w:rsidRPr="00336B1F">
              <w:rPr>
                <w:rFonts w:ascii="Times New Roman" w:hAnsi="Times New Roman" w:cs="Times New Roman"/>
                <w:i/>
                <w:iCs/>
                <w:lang w:val="en-CA"/>
              </w:rPr>
              <w:t>Montipora</w:t>
            </w:r>
            <w:r>
              <w:rPr>
                <w:rFonts w:ascii="Times New Roman" w:hAnsi="Times New Roman" w:cs="Times New Roman"/>
                <w:lang w:val="en-CA"/>
              </w:rPr>
              <w:t xml:space="preserve"> spp.</w:t>
            </w:r>
          </w:p>
        </w:tc>
        <w:tc>
          <w:tcPr>
            <w:tcW w:w="1276" w:type="dxa"/>
            <w:vAlign w:val="center"/>
          </w:tcPr>
          <w:p w14:paraId="3B05F0FF" w14:textId="6E17DA2D" w:rsidR="00ED710D" w:rsidRDefault="00E51F22" w:rsidP="00F5067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.5</w:t>
            </w:r>
          </w:p>
        </w:tc>
        <w:tc>
          <w:tcPr>
            <w:tcW w:w="1418" w:type="dxa"/>
            <w:vAlign w:val="center"/>
          </w:tcPr>
          <w:p w14:paraId="6DFB35C2" w14:textId="2419EF47" w:rsidR="00ED710D" w:rsidRDefault="00E51F22" w:rsidP="00F5067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</w:t>
            </w:r>
          </w:p>
        </w:tc>
      </w:tr>
      <w:tr w:rsidR="00ED710D" w14:paraId="270FA438" w14:textId="77777777" w:rsidTr="00FC4C30">
        <w:trPr>
          <w:trHeight w:val="346"/>
          <w:jc w:val="center"/>
        </w:trPr>
        <w:tc>
          <w:tcPr>
            <w:tcW w:w="2655" w:type="dxa"/>
          </w:tcPr>
          <w:p w14:paraId="11692E89" w14:textId="25AA34F6" w:rsidR="00ED710D" w:rsidRPr="00336B1F" w:rsidRDefault="00ED710D" w:rsidP="00ED710D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336B1F">
              <w:rPr>
                <w:rFonts w:ascii="Times New Roman" w:hAnsi="Times New Roman" w:cs="Times New Roman"/>
                <w:i/>
                <w:iCs/>
                <w:lang w:val="en-CA"/>
              </w:rPr>
              <w:t>A. rosaria-</w:t>
            </w:r>
            <w:proofErr w:type="spellStart"/>
            <w:r w:rsidRPr="00336B1F">
              <w:rPr>
                <w:rFonts w:ascii="Times New Roman" w:hAnsi="Times New Roman" w:cs="Times New Roman"/>
                <w:i/>
                <w:iCs/>
                <w:lang w:val="en-CA"/>
              </w:rPr>
              <w:t>subulata</w:t>
            </w:r>
            <w:proofErr w:type="spellEnd"/>
          </w:p>
        </w:tc>
        <w:tc>
          <w:tcPr>
            <w:tcW w:w="1276" w:type="dxa"/>
            <w:vAlign w:val="center"/>
          </w:tcPr>
          <w:p w14:paraId="0B2AF572" w14:textId="11FD453F" w:rsidR="00ED710D" w:rsidRDefault="00E51F22" w:rsidP="00F5067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</w:t>
            </w:r>
          </w:p>
        </w:tc>
        <w:tc>
          <w:tcPr>
            <w:tcW w:w="1418" w:type="dxa"/>
            <w:vAlign w:val="center"/>
          </w:tcPr>
          <w:p w14:paraId="0A16C852" w14:textId="3C563C2E" w:rsidR="00ED710D" w:rsidRDefault="00E51F22" w:rsidP="00F5067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</w:t>
            </w:r>
          </w:p>
        </w:tc>
      </w:tr>
      <w:tr w:rsidR="00ED710D" w14:paraId="4D5D430F" w14:textId="77777777" w:rsidTr="00FC4C30">
        <w:trPr>
          <w:trHeight w:val="346"/>
          <w:jc w:val="center"/>
        </w:trPr>
        <w:tc>
          <w:tcPr>
            <w:tcW w:w="2655" w:type="dxa"/>
            <w:tcBorders>
              <w:bottom w:val="single" w:sz="4" w:space="0" w:color="auto"/>
            </w:tcBorders>
          </w:tcPr>
          <w:p w14:paraId="1D4CD00D" w14:textId="07B92B68" w:rsidR="00ED710D" w:rsidRPr="00336B1F" w:rsidRDefault="00ED710D" w:rsidP="00F50671">
            <w:pPr>
              <w:rPr>
                <w:rFonts w:ascii="Times New Roman" w:hAnsi="Times New Roman" w:cs="Times New Roman"/>
                <w:i/>
                <w:iCs/>
                <w:lang w:val="en-CA"/>
              </w:rPr>
            </w:pPr>
            <w:r w:rsidRPr="00336B1F">
              <w:rPr>
                <w:rFonts w:ascii="Times New Roman" w:hAnsi="Times New Roman" w:cs="Times New Roman"/>
                <w:i/>
                <w:iCs/>
                <w:lang w:val="en-CA"/>
              </w:rPr>
              <w:t xml:space="preserve">L. </w:t>
            </w:r>
            <w:proofErr w:type="spellStart"/>
            <w:r w:rsidRPr="00336B1F">
              <w:rPr>
                <w:rFonts w:ascii="Times New Roman" w:hAnsi="Times New Roman" w:cs="Times New Roman"/>
                <w:i/>
                <w:iCs/>
                <w:lang w:val="en-CA"/>
              </w:rPr>
              <w:t>hemprichii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6D63C45" w14:textId="534F96B0" w:rsidR="00ED710D" w:rsidRDefault="00E51F22" w:rsidP="00F5067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3D2E9BA" w14:textId="314B1C76" w:rsidR="00ED710D" w:rsidRDefault="00E51F22" w:rsidP="00F50671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.174</w:t>
            </w:r>
          </w:p>
        </w:tc>
      </w:tr>
    </w:tbl>
    <w:p w14:paraId="06C34DEC" w14:textId="77777777" w:rsidR="00D920BE" w:rsidRPr="00D17098" w:rsidRDefault="00D920BE" w:rsidP="00B23AFB">
      <w:pPr>
        <w:spacing w:line="480" w:lineRule="auto"/>
        <w:ind w:left="180" w:hanging="180"/>
        <w:rPr>
          <w:rFonts w:ascii="Times New Roman" w:hAnsi="Times New Roman" w:cs="Times New Roman"/>
          <w:lang w:val="en-CA"/>
        </w:rPr>
      </w:pPr>
    </w:p>
    <w:sectPr w:rsidR="00D920BE" w:rsidRPr="00D17098" w:rsidSect="005059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4A4618"/>
    <w:multiLevelType w:val="hybridMultilevel"/>
    <w:tmpl w:val="8CFC46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2B1229"/>
    <w:multiLevelType w:val="hybridMultilevel"/>
    <w:tmpl w:val="E84AEF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C6417F"/>
    <w:multiLevelType w:val="hybridMultilevel"/>
    <w:tmpl w:val="8F3C9B30"/>
    <w:lvl w:ilvl="0" w:tplc="F1CC9F9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125432"/>
    <w:multiLevelType w:val="hybridMultilevel"/>
    <w:tmpl w:val="92B238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261F65"/>
    <w:multiLevelType w:val="hybridMultilevel"/>
    <w:tmpl w:val="6E10D2A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04F5FC4"/>
    <w:multiLevelType w:val="hybridMultilevel"/>
    <w:tmpl w:val="5D8AD7A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064070A"/>
    <w:multiLevelType w:val="hybridMultilevel"/>
    <w:tmpl w:val="BBC27AC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1B6307D"/>
    <w:multiLevelType w:val="hybridMultilevel"/>
    <w:tmpl w:val="E41CBD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70553E2"/>
    <w:multiLevelType w:val="hybridMultilevel"/>
    <w:tmpl w:val="72E2CDA4"/>
    <w:lvl w:ilvl="0" w:tplc="B284257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AFA170D"/>
    <w:multiLevelType w:val="hybridMultilevel"/>
    <w:tmpl w:val="2F982ABC"/>
    <w:lvl w:ilvl="0" w:tplc="1172A03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06863BC"/>
    <w:multiLevelType w:val="hybridMultilevel"/>
    <w:tmpl w:val="C9AED052"/>
    <w:lvl w:ilvl="0" w:tplc="C4F68E2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07324F7"/>
    <w:multiLevelType w:val="hybridMultilevel"/>
    <w:tmpl w:val="5D3E9D7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2537846"/>
    <w:multiLevelType w:val="hybridMultilevel"/>
    <w:tmpl w:val="CB3679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B226140"/>
    <w:multiLevelType w:val="hybridMultilevel"/>
    <w:tmpl w:val="7D00FF8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E0E09A8"/>
    <w:multiLevelType w:val="hybridMultilevel"/>
    <w:tmpl w:val="F896177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F882EAF"/>
    <w:multiLevelType w:val="hybridMultilevel"/>
    <w:tmpl w:val="7472D8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2286B08"/>
    <w:multiLevelType w:val="hybridMultilevel"/>
    <w:tmpl w:val="1282880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B8E7BE5"/>
    <w:multiLevelType w:val="hybridMultilevel"/>
    <w:tmpl w:val="BBE0F3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0A66012"/>
    <w:multiLevelType w:val="hybridMultilevel"/>
    <w:tmpl w:val="ACCECC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2E92929"/>
    <w:multiLevelType w:val="hybridMultilevel"/>
    <w:tmpl w:val="A7DE5A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553341D"/>
    <w:multiLevelType w:val="hybridMultilevel"/>
    <w:tmpl w:val="84D08AC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916263A"/>
    <w:multiLevelType w:val="multilevel"/>
    <w:tmpl w:val="792AD5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9451228"/>
    <w:multiLevelType w:val="hybridMultilevel"/>
    <w:tmpl w:val="972CF3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AA1514F"/>
    <w:multiLevelType w:val="hybridMultilevel"/>
    <w:tmpl w:val="F962C6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FCE6014"/>
    <w:multiLevelType w:val="multilevel"/>
    <w:tmpl w:val="5DFAA1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05B7D0F"/>
    <w:multiLevelType w:val="hybridMultilevel"/>
    <w:tmpl w:val="1D024F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5BA7614"/>
    <w:multiLevelType w:val="hybridMultilevel"/>
    <w:tmpl w:val="69E8568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5FDA662C"/>
    <w:multiLevelType w:val="hybridMultilevel"/>
    <w:tmpl w:val="518E3CA2"/>
    <w:lvl w:ilvl="0" w:tplc="D8D6188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1F825D1"/>
    <w:multiLevelType w:val="hybridMultilevel"/>
    <w:tmpl w:val="2F982ABC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85A56A9"/>
    <w:multiLevelType w:val="hybridMultilevel"/>
    <w:tmpl w:val="9A7022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A987850"/>
    <w:multiLevelType w:val="hybridMultilevel"/>
    <w:tmpl w:val="488A38E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D5A3CCA"/>
    <w:multiLevelType w:val="hybridMultilevel"/>
    <w:tmpl w:val="931624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D9D47D6"/>
    <w:multiLevelType w:val="hybridMultilevel"/>
    <w:tmpl w:val="8F3C78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06735649">
    <w:abstractNumId w:val="0"/>
  </w:num>
  <w:num w:numId="2" w16cid:durableId="1793936482">
    <w:abstractNumId w:val="29"/>
  </w:num>
  <w:num w:numId="3" w16cid:durableId="1389525967">
    <w:abstractNumId w:val="1"/>
  </w:num>
  <w:num w:numId="4" w16cid:durableId="1136264609">
    <w:abstractNumId w:val="3"/>
  </w:num>
  <w:num w:numId="5" w16cid:durableId="965238543">
    <w:abstractNumId w:val="18"/>
  </w:num>
  <w:num w:numId="6" w16cid:durableId="1377729716">
    <w:abstractNumId w:val="7"/>
  </w:num>
  <w:num w:numId="7" w16cid:durableId="2049910194">
    <w:abstractNumId w:val="12"/>
  </w:num>
  <w:num w:numId="8" w16cid:durableId="484319823">
    <w:abstractNumId w:val="23"/>
  </w:num>
  <w:num w:numId="9" w16cid:durableId="63651748">
    <w:abstractNumId w:val="24"/>
  </w:num>
  <w:num w:numId="10" w16cid:durableId="1029913822">
    <w:abstractNumId w:val="21"/>
  </w:num>
  <w:num w:numId="11" w16cid:durableId="1853563396">
    <w:abstractNumId w:val="10"/>
  </w:num>
  <w:num w:numId="12" w16cid:durableId="2006979916">
    <w:abstractNumId w:val="2"/>
  </w:num>
  <w:num w:numId="13" w16cid:durableId="55401880">
    <w:abstractNumId w:val="32"/>
  </w:num>
  <w:num w:numId="14" w16cid:durableId="1313632798">
    <w:abstractNumId w:val="19"/>
  </w:num>
  <w:num w:numId="15" w16cid:durableId="593516754">
    <w:abstractNumId w:val="22"/>
  </w:num>
  <w:num w:numId="16" w16cid:durableId="300428676">
    <w:abstractNumId w:val="25"/>
  </w:num>
  <w:num w:numId="17" w16cid:durableId="1433936911">
    <w:abstractNumId w:val="17"/>
  </w:num>
  <w:num w:numId="18" w16cid:durableId="2054229569">
    <w:abstractNumId w:val="31"/>
  </w:num>
  <w:num w:numId="19" w16cid:durableId="1978487885">
    <w:abstractNumId w:val="26"/>
  </w:num>
  <w:num w:numId="20" w16cid:durableId="2146002871">
    <w:abstractNumId w:val="4"/>
  </w:num>
  <w:num w:numId="21" w16cid:durableId="2104380240">
    <w:abstractNumId w:val="15"/>
  </w:num>
  <w:num w:numId="22" w16cid:durableId="2126653140">
    <w:abstractNumId w:val="9"/>
  </w:num>
  <w:num w:numId="23" w16cid:durableId="1021400055">
    <w:abstractNumId w:val="11"/>
  </w:num>
  <w:num w:numId="24" w16cid:durableId="2102528982">
    <w:abstractNumId w:val="5"/>
  </w:num>
  <w:num w:numId="25" w16cid:durableId="125857691">
    <w:abstractNumId w:val="28"/>
  </w:num>
  <w:num w:numId="26" w16cid:durableId="739864165">
    <w:abstractNumId w:val="27"/>
  </w:num>
  <w:num w:numId="27" w16cid:durableId="2980147">
    <w:abstractNumId w:val="8"/>
  </w:num>
  <w:num w:numId="28" w16cid:durableId="1422801641">
    <w:abstractNumId w:val="20"/>
  </w:num>
  <w:num w:numId="29" w16cid:durableId="1524439257">
    <w:abstractNumId w:val="14"/>
  </w:num>
  <w:num w:numId="30" w16cid:durableId="571816076">
    <w:abstractNumId w:val="30"/>
  </w:num>
  <w:num w:numId="31" w16cid:durableId="24868992">
    <w:abstractNumId w:val="16"/>
  </w:num>
  <w:num w:numId="32" w16cid:durableId="319384832">
    <w:abstractNumId w:val="6"/>
  </w:num>
  <w:num w:numId="33" w16cid:durableId="149221247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F4F"/>
    <w:rsid w:val="00001B7E"/>
    <w:rsid w:val="000173F3"/>
    <w:rsid w:val="00022711"/>
    <w:rsid w:val="00024B02"/>
    <w:rsid w:val="00037C77"/>
    <w:rsid w:val="000459BE"/>
    <w:rsid w:val="000613FC"/>
    <w:rsid w:val="00064DDA"/>
    <w:rsid w:val="00075C7E"/>
    <w:rsid w:val="00077374"/>
    <w:rsid w:val="00093877"/>
    <w:rsid w:val="00093A58"/>
    <w:rsid w:val="000A6EFD"/>
    <w:rsid w:val="000B18B2"/>
    <w:rsid w:val="000B55EE"/>
    <w:rsid w:val="000D6309"/>
    <w:rsid w:val="000D6629"/>
    <w:rsid w:val="000E138B"/>
    <w:rsid w:val="000E4EB5"/>
    <w:rsid w:val="000F5902"/>
    <w:rsid w:val="000F5CA2"/>
    <w:rsid w:val="00107BC3"/>
    <w:rsid w:val="001120C9"/>
    <w:rsid w:val="00126B0C"/>
    <w:rsid w:val="00134E95"/>
    <w:rsid w:val="00141CF1"/>
    <w:rsid w:val="00172C1D"/>
    <w:rsid w:val="00176F26"/>
    <w:rsid w:val="00182D27"/>
    <w:rsid w:val="00187F4F"/>
    <w:rsid w:val="001A10A3"/>
    <w:rsid w:val="001B3C7B"/>
    <w:rsid w:val="001C5BFA"/>
    <w:rsid w:val="001D71A0"/>
    <w:rsid w:val="001F4447"/>
    <w:rsid w:val="002052D8"/>
    <w:rsid w:val="00206968"/>
    <w:rsid w:val="00211C8F"/>
    <w:rsid w:val="0021368F"/>
    <w:rsid w:val="002202A2"/>
    <w:rsid w:val="00220469"/>
    <w:rsid w:val="00234A9A"/>
    <w:rsid w:val="002542DB"/>
    <w:rsid w:val="00265DD6"/>
    <w:rsid w:val="00292F94"/>
    <w:rsid w:val="00293D47"/>
    <w:rsid w:val="002A13D2"/>
    <w:rsid w:val="002A74B1"/>
    <w:rsid w:val="002C4EA2"/>
    <w:rsid w:val="002D7459"/>
    <w:rsid w:val="002F0E78"/>
    <w:rsid w:val="0030274D"/>
    <w:rsid w:val="0031118F"/>
    <w:rsid w:val="0033349A"/>
    <w:rsid w:val="00336B1F"/>
    <w:rsid w:val="00340A5C"/>
    <w:rsid w:val="00344DA0"/>
    <w:rsid w:val="00362129"/>
    <w:rsid w:val="00364E7B"/>
    <w:rsid w:val="00365555"/>
    <w:rsid w:val="00371913"/>
    <w:rsid w:val="0037761A"/>
    <w:rsid w:val="00380114"/>
    <w:rsid w:val="0038597B"/>
    <w:rsid w:val="003911AA"/>
    <w:rsid w:val="003952D4"/>
    <w:rsid w:val="003A1CAD"/>
    <w:rsid w:val="003A5DEF"/>
    <w:rsid w:val="003B3E55"/>
    <w:rsid w:val="003B40E4"/>
    <w:rsid w:val="003C04D6"/>
    <w:rsid w:val="003C3EEA"/>
    <w:rsid w:val="003C53D7"/>
    <w:rsid w:val="003E4D86"/>
    <w:rsid w:val="003F1773"/>
    <w:rsid w:val="003F5BED"/>
    <w:rsid w:val="003F755C"/>
    <w:rsid w:val="0040702D"/>
    <w:rsid w:val="00412C53"/>
    <w:rsid w:val="00432D3E"/>
    <w:rsid w:val="00445AC3"/>
    <w:rsid w:val="004466CC"/>
    <w:rsid w:val="00452C44"/>
    <w:rsid w:val="00454D31"/>
    <w:rsid w:val="00456589"/>
    <w:rsid w:val="0046310D"/>
    <w:rsid w:val="00471005"/>
    <w:rsid w:val="00477291"/>
    <w:rsid w:val="00497146"/>
    <w:rsid w:val="004A10BE"/>
    <w:rsid w:val="004C0411"/>
    <w:rsid w:val="004C3E36"/>
    <w:rsid w:val="004D48D2"/>
    <w:rsid w:val="004E0DD9"/>
    <w:rsid w:val="004E7B1B"/>
    <w:rsid w:val="004F6BDF"/>
    <w:rsid w:val="005059FC"/>
    <w:rsid w:val="00513DBF"/>
    <w:rsid w:val="005300D2"/>
    <w:rsid w:val="00530BFA"/>
    <w:rsid w:val="00530F00"/>
    <w:rsid w:val="00547A2D"/>
    <w:rsid w:val="0056272E"/>
    <w:rsid w:val="0057311F"/>
    <w:rsid w:val="00574409"/>
    <w:rsid w:val="005856C4"/>
    <w:rsid w:val="00595DF7"/>
    <w:rsid w:val="005A1F5B"/>
    <w:rsid w:val="005B6514"/>
    <w:rsid w:val="005C556D"/>
    <w:rsid w:val="005D252D"/>
    <w:rsid w:val="005D58D1"/>
    <w:rsid w:val="005E412C"/>
    <w:rsid w:val="005E79CE"/>
    <w:rsid w:val="005F05EB"/>
    <w:rsid w:val="00617F50"/>
    <w:rsid w:val="00622D6A"/>
    <w:rsid w:val="00626907"/>
    <w:rsid w:val="00631B66"/>
    <w:rsid w:val="00656415"/>
    <w:rsid w:val="0066361C"/>
    <w:rsid w:val="006660DB"/>
    <w:rsid w:val="00672F5B"/>
    <w:rsid w:val="00675E9B"/>
    <w:rsid w:val="0067613B"/>
    <w:rsid w:val="00690395"/>
    <w:rsid w:val="006A1E49"/>
    <w:rsid w:val="006A42D1"/>
    <w:rsid w:val="006A7111"/>
    <w:rsid w:val="006D2D2F"/>
    <w:rsid w:val="006D75A0"/>
    <w:rsid w:val="006E16FF"/>
    <w:rsid w:val="006F7203"/>
    <w:rsid w:val="00706141"/>
    <w:rsid w:val="00712708"/>
    <w:rsid w:val="0072714F"/>
    <w:rsid w:val="00740F15"/>
    <w:rsid w:val="0075000D"/>
    <w:rsid w:val="00752EE5"/>
    <w:rsid w:val="00753083"/>
    <w:rsid w:val="007758A2"/>
    <w:rsid w:val="0079544C"/>
    <w:rsid w:val="007A7717"/>
    <w:rsid w:val="007B047D"/>
    <w:rsid w:val="007B18E8"/>
    <w:rsid w:val="007B3759"/>
    <w:rsid w:val="007C18D3"/>
    <w:rsid w:val="007C6707"/>
    <w:rsid w:val="007C7AC9"/>
    <w:rsid w:val="007D6D3D"/>
    <w:rsid w:val="007E48BE"/>
    <w:rsid w:val="007E5927"/>
    <w:rsid w:val="008112D9"/>
    <w:rsid w:val="00813235"/>
    <w:rsid w:val="00813CFD"/>
    <w:rsid w:val="00824974"/>
    <w:rsid w:val="00825C7A"/>
    <w:rsid w:val="00827CE9"/>
    <w:rsid w:val="00844DDC"/>
    <w:rsid w:val="00847E54"/>
    <w:rsid w:val="008530AC"/>
    <w:rsid w:val="008543C7"/>
    <w:rsid w:val="00857350"/>
    <w:rsid w:val="00866B64"/>
    <w:rsid w:val="008876BE"/>
    <w:rsid w:val="008876D9"/>
    <w:rsid w:val="00891E2B"/>
    <w:rsid w:val="008B6644"/>
    <w:rsid w:val="008C10F2"/>
    <w:rsid w:val="008E165D"/>
    <w:rsid w:val="008E5B04"/>
    <w:rsid w:val="00901391"/>
    <w:rsid w:val="00911958"/>
    <w:rsid w:val="00914770"/>
    <w:rsid w:val="009163EC"/>
    <w:rsid w:val="00917E8E"/>
    <w:rsid w:val="00947D72"/>
    <w:rsid w:val="0095150D"/>
    <w:rsid w:val="00973FAA"/>
    <w:rsid w:val="009759F4"/>
    <w:rsid w:val="00986B0F"/>
    <w:rsid w:val="009976D1"/>
    <w:rsid w:val="009A12E7"/>
    <w:rsid w:val="009B0D9C"/>
    <w:rsid w:val="009C05FE"/>
    <w:rsid w:val="009E0F32"/>
    <w:rsid w:val="009E3D5A"/>
    <w:rsid w:val="009F5292"/>
    <w:rsid w:val="009F64EB"/>
    <w:rsid w:val="00A151C3"/>
    <w:rsid w:val="00A212CE"/>
    <w:rsid w:val="00A26842"/>
    <w:rsid w:val="00A331D5"/>
    <w:rsid w:val="00A4044F"/>
    <w:rsid w:val="00A4180B"/>
    <w:rsid w:val="00A44503"/>
    <w:rsid w:val="00A51A1C"/>
    <w:rsid w:val="00A6054C"/>
    <w:rsid w:val="00A605B5"/>
    <w:rsid w:val="00A6508A"/>
    <w:rsid w:val="00A66DEC"/>
    <w:rsid w:val="00A71D2E"/>
    <w:rsid w:val="00A828BD"/>
    <w:rsid w:val="00A87B37"/>
    <w:rsid w:val="00A97C9D"/>
    <w:rsid w:val="00AA788F"/>
    <w:rsid w:val="00AB572B"/>
    <w:rsid w:val="00AC3ADB"/>
    <w:rsid w:val="00AC7D59"/>
    <w:rsid w:val="00AE790C"/>
    <w:rsid w:val="00B03D6A"/>
    <w:rsid w:val="00B11E78"/>
    <w:rsid w:val="00B161AC"/>
    <w:rsid w:val="00B1673B"/>
    <w:rsid w:val="00B21791"/>
    <w:rsid w:val="00B23AFB"/>
    <w:rsid w:val="00B268EB"/>
    <w:rsid w:val="00B27A9E"/>
    <w:rsid w:val="00B460C8"/>
    <w:rsid w:val="00B52ED5"/>
    <w:rsid w:val="00B7292A"/>
    <w:rsid w:val="00B73E6E"/>
    <w:rsid w:val="00B80D31"/>
    <w:rsid w:val="00BA630B"/>
    <w:rsid w:val="00BB0EA6"/>
    <w:rsid w:val="00BD4548"/>
    <w:rsid w:val="00BE54EC"/>
    <w:rsid w:val="00BF2759"/>
    <w:rsid w:val="00C02BF5"/>
    <w:rsid w:val="00C053D7"/>
    <w:rsid w:val="00C05E41"/>
    <w:rsid w:val="00C0743A"/>
    <w:rsid w:val="00C13E76"/>
    <w:rsid w:val="00C2474E"/>
    <w:rsid w:val="00C256B4"/>
    <w:rsid w:val="00C34C51"/>
    <w:rsid w:val="00C54F0D"/>
    <w:rsid w:val="00C611F5"/>
    <w:rsid w:val="00C6151B"/>
    <w:rsid w:val="00C8100C"/>
    <w:rsid w:val="00C85A97"/>
    <w:rsid w:val="00C90542"/>
    <w:rsid w:val="00CA7E63"/>
    <w:rsid w:val="00CB2B01"/>
    <w:rsid w:val="00CC6908"/>
    <w:rsid w:val="00CD521A"/>
    <w:rsid w:val="00CD7893"/>
    <w:rsid w:val="00CE5D70"/>
    <w:rsid w:val="00CF3959"/>
    <w:rsid w:val="00D12739"/>
    <w:rsid w:val="00D15D79"/>
    <w:rsid w:val="00D17098"/>
    <w:rsid w:val="00D22732"/>
    <w:rsid w:val="00D24F8F"/>
    <w:rsid w:val="00D24FFF"/>
    <w:rsid w:val="00D274BF"/>
    <w:rsid w:val="00D30D08"/>
    <w:rsid w:val="00D32503"/>
    <w:rsid w:val="00D46994"/>
    <w:rsid w:val="00D52E41"/>
    <w:rsid w:val="00D57F65"/>
    <w:rsid w:val="00D768D7"/>
    <w:rsid w:val="00D920BE"/>
    <w:rsid w:val="00DA0B6A"/>
    <w:rsid w:val="00DB6A6D"/>
    <w:rsid w:val="00DF036E"/>
    <w:rsid w:val="00E00278"/>
    <w:rsid w:val="00E0683D"/>
    <w:rsid w:val="00E0693D"/>
    <w:rsid w:val="00E06AC5"/>
    <w:rsid w:val="00E104E8"/>
    <w:rsid w:val="00E110F9"/>
    <w:rsid w:val="00E26427"/>
    <w:rsid w:val="00E31096"/>
    <w:rsid w:val="00E3693C"/>
    <w:rsid w:val="00E43B19"/>
    <w:rsid w:val="00E452A9"/>
    <w:rsid w:val="00E45A58"/>
    <w:rsid w:val="00E51F22"/>
    <w:rsid w:val="00E55FAD"/>
    <w:rsid w:val="00E623A5"/>
    <w:rsid w:val="00E7333B"/>
    <w:rsid w:val="00E73C13"/>
    <w:rsid w:val="00E802F1"/>
    <w:rsid w:val="00E860C9"/>
    <w:rsid w:val="00E917B2"/>
    <w:rsid w:val="00EA2264"/>
    <w:rsid w:val="00EB6B4E"/>
    <w:rsid w:val="00EC3F8E"/>
    <w:rsid w:val="00ED35B5"/>
    <w:rsid w:val="00ED3A85"/>
    <w:rsid w:val="00ED710D"/>
    <w:rsid w:val="00ED758A"/>
    <w:rsid w:val="00EE4530"/>
    <w:rsid w:val="00EF1A90"/>
    <w:rsid w:val="00EF231E"/>
    <w:rsid w:val="00EF70F1"/>
    <w:rsid w:val="00F26595"/>
    <w:rsid w:val="00F35CBA"/>
    <w:rsid w:val="00F35D21"/>
    <w:rsid w:val="00F3628E"/>
    <w:rsid w:val="00F50671"/>
    <w:rsid w:val="00F67861"/>
    <w:rsid w:val="00F83882"/>
    <w:rsid w:val="00FA469F"/>
    <w:rsid w:val="00FC4C30"/>
    <w:rsid w:val="00FE04CD"/>
    <w:rsid w:val="00FE520E"/>
    <w:rsid w:val="00FE6094"/>
    <w:rsid w:val="00FE67CC"/>
    <w:rsid w:val="00FF2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CC966"/>
  <w15:chartTrackingRefBased/>
  <w15:docId w15:val="{62F084BC-6CB9-4C4D-A3BC-ADBB86D8C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7F4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87F4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187F4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87F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7F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7F4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7F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7F4F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7F4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7F4F"/>
    <w:rPr>
      <w:rFonts w:ascii="Times New Roman" w:hAnsi="Times New Roman" w:cs="Times New Roman"/>
      <w:sz w:val="18"/>
      <w:szCs w:val="1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87F4F"/>
  </w:style>
  <w:style w:type="paragraph" w:styleId="Footer">
    <w:name w:val="footer"/>
    <w:basedOn w:val="Normal"/>
    <w:link w:val="FooterChar"/>
    <w:uiPriority w:val="99"/>
    <w:unhideWhenUsed/>
    <w:rsid w:val="00187F4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7F4F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187F4F"/>
  </w:style>
  <w:style w:type="paragraph" w:styleId="Revision">
    <w:name w:val="Revision"/>
    <w:hidden/>
    <w:uiPriority w:val="99"/>
    <w:semiHidden/>
    <w:rsid w:val="00187F4F"/>
    <w:rPr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187F4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87F4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7F4F"/>
    <w:rPr>
      <w:lang w:val="en-US"/>
    </w:rPr>
  </w:style>
  <w:style w:type="table" w:styleId="TableGrid">
    <w:name w:val="Table Grid"/>
    <w:basedOn w:val="TableNormal"/>
    <w:uiPriority w:val="39"/>
    <w:rsid w:val="00187F4F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187F4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FFC0144-52ED-A54D-BF7F-F17CF24F3B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197</Words>
  <Characters>112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Tietjen</dc:creator>
  <cp:keywords/>
  <dc:description/>
  <cp:lastModifiedBy>Kristina Tietjen</cp:lastModifiedBy>
  <cp:revision>15</cp:revision>
  <cp:lastPrinted>2023-07-04T21:27:00Z</cp:lastPrinted>
  <dcterms:created xsi:type="dcterms:W3CDTF">2024-09-18T23:45:00Z</dcterms:created>
  <dcterms:modified xsi:type="dcterms:W3CDTF">2025-01-01T1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2459f9b-514b-3d17-8653-86820291f3a5</vt:lpwstr>
  </property>
  <property fmtid="{D5CDD505-2E9C-101B-9397-08002B2CF9AE}" pid="24" name="Mendeley Citation Style_1">
    <vt:lpwstr>http://www.zotero.org/styles/plos-one</vt:lpwstr>
  </property>
</Properties>
</file>